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92A" w:rsidRPr="00666765" w:rsidRDefault="00553FC6" w:rsidP="0066676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IEW FOR STAKEHOLDERS </w:t>
      </w:r>
      <w:r w:rsidR="00FE7C8C" w:rsidRPr="00666765">
        <w:rPr>
          <w:rFonts w:ascii="Times New Roman" w:hAnsi="Times New Roman" w:cs="Times New Roman"/>
          <w:b/>
          <w:sz w:val="24"/>
          <w:szCs w:val="24"/>
          <w:lang w:val="en-US"/>
        </w:rPr>
        <w:t>(healthcare providers, head teachers, pastors)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Date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Interview round #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Name of institution: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Occupation of participant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666765" w:rsidRDefault="00666765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Your institution: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) Is this a private, public, religious or non-religious school/hospital?</w:t>
      </w:r>
    </w:p>
    <w:p w:rsidR="00FE7C8C" w:rsidRPr="00666765" w:rsidRDefault="00FE7C8C" w:rsidP="00666765">
      <w:pPr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b) What Christian denomination is this church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Cervical cancer: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) How familiar are you with cervical cancer?</w:t>
      </w:r>
    </w:p>
    <w:p w:rsidR="00FE7C8C" w:rsidRPr="00666765" w:rsidRDefault="00FE7C8C" w:rsidP="00666765">
      <w:pPr>
        <w:pStyle w:val="BalloonText"/>
        <w:spacing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b) How common is cervical cancer in Lusaka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How familiar are you with cervical cancer screening? What is your experience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How familiar are you with the vaccine to prevent cervical cancer? What is your experience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Effectiveness of service: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What do you know about the availability of cervical screening and vaccination services in Lusaka? What resources (such as education, services, </w:t>
      </w:r>
      <w:r w:rsidR="00CB3F1E" w:rsidRPr="00666765">
        <w:rPr>
          <w:rFonts w:ascii="Times New Roman" w:hAnsi="Times New Roman" w:cs="Times New Roman"/>
          <w:sz w:val="24"/>
          <w:szCs w:val="24"/>
          <w:lang w:val="en-US"/>
        </w:rPr>
        <w:t>counseling</w:t>
      </w:r>
      <w:r w:rsidRPr="00666765">
        <w:rPr>
          <w:rFonts w:ascii="Times New Roman" w:hAnsi="Times New Roman" w:cs="Times New Roman"/>
          <w:sz w:val="24"/>
          <w:szCs w:val="24"/>
          <w:lang w:val="en-US"/>
        </w:rPr>
        <w:t>, etc.) are you familiar with, if any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) In your opinion, do you think the number of doctors/nurses at your clinic is enough to cater to the population?</w:t>
      </w:r>
    </w:p>
    <w:p w:rsidR="00FE7C8C" w:rsidRPr="00666765" w:rsidRDefault="00FE7C8C" w:rsidP="00666765">
      <w:pPr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 b) In your opinion, do you think the number of churches, schools are enough to help facilitate and educate the public on cervical cancer prevention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re there any worksite policies/regulations/program that require you to:</w:t>
      </w:r>
    </w:p>
    <w:p w:rsidR="00FE7C8C" w:rsidRPr="00666765" w:rsidRDefault="00FE7C8C" w:rsidP="00666765">
      <w:pPr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Educate the public on cervical screening and vaccination</w:t>
      </w:r>
    </w:p>
    <w:p w:rsidR="0001522F" w:rsidRPr="00666765" w:rsidRDefault="00FE7C8C" w:rsidP="00666765">
      <w:pPr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Participate in administering vaccination and screening services</w:t>
      </w:r>
    </w:p>
    <w:p w:rsidR="00FE7C8C" w:rsidRPr="00666765" w:rsidRDefault="00FE7C8C" w:rsidP="00666765">
      <w:pPr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66765">
        <w:rPr>
          <w:rFonts w:ascii="Times New Roman" w:hAnsi="Times New Roman" w:cs="Times New Roman"/>
          <w:sz w:val="24"/>
          <w:szCs w:val="24"/>
          <w:lang w:val="en-US"/>
        </w:rPr>
        <w:t>Why/why not?</w:t>
      </w:r>
      <w:proofErr w:type="gramEnd"/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lastRenderedPageBreak/>
        <w:t>School based vaccination program: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) Did this school participate in the school based cervical cancer vaccination program? Why or why not?</w:t>
      </w:r>
    </w:p>
    <w:p w:rsidR="00FE7C8C" w:rsidRPr="00666765" w:rsidRDefault="00FE7C8C" w:rsidP="00666765">
      <w:pPr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b) Do you think the number of schools in this area was adequate enough to administer the school based vaccine? Why or why not?</w:t>
      </w:r>
    </w:p>
    <w:p w:rsidR="00FE7C8C" w:rsidRPr="00666765" w:rsidRDefault="00FE7C8C" w:rsidP="00666765">
      <w:pPr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c) In spite of the vaccination program being school based, did anyone else other than school girls request the vaccine including older women and men? What were the characteristics of those people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Information and sources: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Do you recommend screening and vaccination to your patients/ congregation/ parents and students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6676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o you feel that the current media depictions of cervical cancer prevention are effective in sensitizing the public? Why or why not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promotional and outreach strategies might increase screening and vaccination? Can you think of any creative strategies you’ve used that have worked well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Views: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factors facilitate decisions to seek screening and vaccination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barriers to seeking screening and vaccination exist? Can you think of a strategy you’ve used to overcome these barriers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ge range do you recommend for screening? Why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re your views on self-screening? What are views on payment for self-screening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re your views on vaccinating girls as well as boys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ge range would you recommend for cervical cancer vaccination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Finally: 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Do you consider cervical cancer to be one of the main health concerns in Lusaka? Why or why not?</w:t>
      </w:r>
    </w:p>
    <w:p w:rsidR="00FE7C8C" w:rsidRPr="00666765" w:rsidRDefault="00FE7C8C" w:rsidP="00666765">
      <w:pPr>
        <w:pStyle w:val="BalloonText"/>
        <w:numPr>
          <w:ilvl w:val="0"/>
          <w:numId w:val="2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lastRenderedPageBreak/>
        <w:t>Do you have any further information you would like to share, or any documents that you feel may be essential for this study?</w:t>
      </w:r>
    </w:p>
    <w:p w:rsidR="00342F48" w:rsidRPr="00666765" w:rsidRDefault="00342F48" w:rsidP="00666765">
      <w:pPr>
        <w:pStyle w:val="Balloo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7C8C" w:rsidRPr="00666765" w:rsidRDefault="00553FC6" w:rsidP="0066676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b/>
          <w:sz w:val="24"/>
          <w:szCs w:val="24"/>
          <w:lang w:val="en-US"/>
        </w:rPr>
        <w:t>INTERVIEW FOR SPECIAL INTEREST GROUPS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Date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Interview round #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Name of institution: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Occupation of participant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Cervical cancer: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) How familiar are you with cervical cancer?</w:t>
      </w:r>
    </w:p>
    <w:p w:rsidR="00FE7C8C" w:rsidRPr="00666765" w:rsidRDefault="00FE7C8C" w:rsidP="00666765">
      <w:pPr>
        <w:pStyle w:val="BalloonText"/>
        <w:spacing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b) How common is cervical cancer in Lusaka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How familiar are you with cervical cancer screening? What is your experience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How familiar are you with the vaccine to prevent cervical cancer? What is your experience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Effectiveness of service: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What do you know about the availability of cervical screening and vaccination services in Lusaka? What resources (such as education, services, </w:t>
      </w:r>
      <w:r w:rsidR="006E392A" w:rsidRPr="00666765">
        <w:rPr>
          <w:rFonts w:ascii="Times New Roman" w:hAnsi="Times New Roman" w:cs="Times New Roman"/>
          <w:sz w:val="24"/>
          <w:szCs w:val="24"/>
          <w:lang w:val="en-US"/>
        </w:rPr>
        <w:t>counseling</w:t>
      </w:r>
      <w:r w:rsidRPr="00666765">
        <w:rPr>
          <w:rFonts w:ascii="Times New Roman" w:hAnsi="Times New Roman" w:cs="Times New Roman"/>
          <w:sz w:val="24"/>
          <w:szCs w:val="24"/>
          <w:lang w:val="en-US"/>
        </w:rPr>
        <w:t>, etc.) are you familiar with, if any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In your opinion, is the </w:t>
      </w:r>
      <w:r w:rsidR="006E392A" w:rsidRPr="00666765">
        <w:rPr>
          <w:rFonts w:ascii="Times New Roman" w:hAnsi="Times New Roman" w:cs="Times New Roman"/>
          <w:sz w:val="24"/>
          <w:szCs w:val="24"/>
          <w:lang w:val="en-US"/>
        </w:rPr>
        <w:t>workforce adequate</w:t>
      </w: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 enough to sensitize the public on cervical cancer prevention? If not, where is it lacking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re there any worksite policies/regulations/programs that require you to:</w:t>
      </w:r>
    </w:p>
    <w:p w:rsidR="00FE7C8C" w:rsidRPr="00666765" w:rsidRDefault="00FE7C8C" w:rsidP="00666765">
      <w:pPr>
        <w:pStyle w:val="BalloonText"/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Educate the public on cervical screening and vaccination</w:t>
      </w:r>
    </w:p>
    <w:p w:rsidR="006E392A" w:rsidRPr="00666765" w:rsidRDefault="00FE7C8C" w:rsidP="00666765">
      <w:pPr>
        <w:pStyle w:val="BalloonText"/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dminister vaccination and screening services</w:t>
      </w:r>
    </w:p>
    <w:p w:rsidR="00FE7C8C" w:rsidRPr="00666765" w:rsidRDefault="00FE7C8C" w:rsidP="00666765">
      <w:pPr>
        <w:pStyle w:val="BalloonText"/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66765">
        <w:rPr>
          <w:rFonts w:ascii="Times New Roman" w:hAnsi="Times New Roman" w:cs="Times New Roman"/>
          <w:sz w:val="24"/>
          <w:szCs w:val="24"/>
          <w:lang w:val="en-US"/>
        </w:rPr>
        <w:t>Why/why not?</w:t>
      </w:r>
      <w:proofErr w:type="gramEnd"/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School vaccination program: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lastRenderedPageBreak/>
        <w:t>Do you feel that the school based vaccination program adequately covered Lusaka? Why or why not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In spite of the vaccination program being school based, did anyone else other than school girls request the vaccine including older women and men? What were the characteristics of those people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Information and sources: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In your opinion, where do people in Lusaka generally get information about cervical cancer (church, school, clinics, </w:t>
      </w:r>
      <w:proofErr w:type="gramStart"/>
      <w:r w:rsidRPr="00666765">
        <w:rPr>
          <w:rFonts w:ascii="Times New Roman" w:hAnsi="Times New Roman" w:cs="Times New Roman"/>
          <w:sz w:val="24"/>
          <w:szCs w:val="24"/>
          <w:lang w:val="en-US"/>
        </w:rPr>
        <w:t>media</w:t>
      </w:r>
      <w:proofErr w:type="gramEnd"/>
      <w:r w:rsidRPr="00666765">
        <w:rPr>
          <w:rFonts w:ascii="Times New Roman" w:hAnsi="Times New Roman" w:cs="Times New Roman"/>
          <w:sz w:val="24"/>
          <w:szCs w:val="24"/>
          <w:lang w:val="en-US"/>
        </w:rPr>
        <w:t>)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6676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o you feel that the current media depictions of cervical cancer prevention are effective in sensitizing the public? Why or why not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promotional and outreach strategies might increase screening and vaccination? Can you think of any creative strategies you’ve used that have worked well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Views: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factors facilitate decisions to seek screening and vaccination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barriers to seeking screening and vaccination exist? Can you think of a strategy you’ve used to overcome these barriers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ge range do you recommend for screening? Why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re your views on self-screening? What are views on payment for self-screening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re your views on vaccinating girls as well as boys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ge range would you recommend for cervical cancer vaccination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Finally: 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Do you consider cervical cancer to be one of the main health concerns in Lusaka? Why or why not?</w:t>
      </w:r>
    </w:p>
    <w:p w:rsidR="00FE7C8C" w:rsidRPr="00666765" w:rsidRDefault="00FE7C8C" w:rsidP="00666765">
      <w:pPr>
        <w:pStyle w:val="BalloonText"/>
        <w:numPr>
          <w:ilvl w:val="0"/>
          <w:numId w:val="22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Do you have any further information you would like to share, or any documents that you feel may be essential for this study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7C8C" w:rsidRPr="00666765" w:rsidRDefault="00553FC6" w:rsidP="0066676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NTERVIEW FOR POLICYMAKERS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Date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Interview round #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Name of institution: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Occupation of participant: </w:t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4C79ED"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66676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Cervical cancer: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a) How familiar are you with cervical cancer?</w:t>
      </w:r>
    </w:p>
    <w:p w:rsidR="00FE7C8C" w:rsidRPr="00666765" w:rsidRDefault="00FE7C8C" w:rsidP="00666765">
      <w:pPr>
        <w:pStyle w:val="BalloonText"/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b) How common is cervical cancer in Lusaka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How familiar are you with cervical cancer screening? What is your experience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How familiar are you with the vaccine to prevent cervical cancer? What is your experience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Effectiveness of service: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In your opinion, is the workforce i.e. healthcare providers, educators (teachers, pastors), advocates in healthcare</w:t>
      </w:r>
      <w:r w:rsidR="006D19F3" w:rsidRPr="00666765">
        <w:rPr>
          <w:rFonts w:ascii="Times New Roman" w:hAnsi="Times New Roman" w:cs="Times New Roman"/>
          <w:sz w:val="24"/>
          <w:szCs w:val="24"/>
          <w:lang w:val="en-US"/>
        </w:rPr>
        <w:t>, adequate</w:t>
      </w: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 enough to sensitize the public on cervical cancer prevention? If not, where is it lacking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Basically, what are the current policies in place for administering screening and cervical cancer vaccination (priority population, regulations)? How do you feel these policies could be made more effective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factors should be considered when recommending policies for cervical cancer vaccination and cervical screening among risk population groups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School based vaccination program: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Do you feel that the school based vaccination program adequately covered Lusaka? Why or why not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In spite of the vaccination program being school based, did anyone else other than school girls request the vaccine including older women and men? What were the characteristics of those people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lastRenderedPageBreak/>
        <w:t>Information and sources: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In your opinion, where do people in Lusaka generally get information about cervical cancer (church, school, clinics, </w:t>
      </w:r>
      <w:proofErr w:type="gramStart"/>
      <w:r w:rsidRPr="00666765">
        <w:rPr>
          <w:rFonts w:ascii="Times New Roman" w:hAnsi="Times New Roman" w:cs="Times New Roman"/>
          <w:sz w:val="24"/>
          <w:szCs w:val="24"/>
          <w:lang w:val="en-US"/>
        </w:rPr>
        <w:t>media</w:t>
      </w:r>
      <w:proofErr w:type="gramEnd"/>
      <w:r w:rsidRPr="00666765">
        <w:rPr>
          <w:rFonts w:ascii="Times New Roman" w:hAnsi="Times New Roman" w:cs="Times New Roman"/>
          <w:sz w:val="24"/>
          <w:szCs w:val="24"/>
          <w:lang w:val="en-US"/>
        </w:rPr>
        <w:t>)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6676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o you feel that the current media depictions of cervical cancer prevention are effective in sensitizing the public? Why or why not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promotional and outreach strategies might increase screening and vaccination? Can you think of any creative strategies you’ve used that have worked well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What do you know about the availability of cervical screening and vaccination services in Lusaka? What resources (such as education, services, </w:t>
      </w:r>
      <w:r w:rsidR="0001522F" w:rsidRPr="00666765">
        <w:rPr>
          <w:rFonts w:ascii="Times New Roman" w:hAnsi="Times New Roman" w:cs="Times New Roman"/>
          <w:sz w:val="24"/>
          <w:szCs w:val="24"/>
          <w:lang w:val="en-US"/>
        </w:rPr>
        <w:t>counseling</w:t>
      </w:r>
      <w:r w:rsidRPr="00666765">
        <w:rPr>
          <w:rFonts w:ascii="Times New Roman" w:hAnsi="Times New Roman" w:cs="Times New Roman"/>
          <w:sz w:val="24"/>
          <w:szCs w:val="24"/>
          <w:lang w:val="en-US"/>
        </w:rPr>
        <w:t>, etc.) are you familiar with, if any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Views: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factors facilitate decisions to seek screening and vaccination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barriers to seeking screening and vaccination exist? Can you think of a strategy you’ve used to overcome these barriers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ge range do you recommend for screening? Why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re your views on self-screening and the possibility of introducing it to the Zambian population? What are views on payment for self-screening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re your views on vaccinating girls as well as boys?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What age range would you recommend for cervical cancer vaccination?</w:t>
      </w:r>
    </w:p>
    <w:p w:rsidR="00FE7C8C" w:rsidRPr="00666765" w:rsidRDefault="00FE7C8C" w:rsidP="00666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 xml:space="preserve">Finally: </w:t>
      </w:r>
    </w:p>
    <w:p w:rsidR="00FE7C8C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Do you consider cervical cancer to be one of the main health concerns in Lusaka? Why or why not?</w:t>
      </w:r>
    </w:p>
    <w:p w:rsidR="00306B72" w:rsidRPr="00666765" w:rsidRDefault="00FE7C8C" w:rsidP="00666765">
      <w:pPr>
        <w:pStyle w:val="BalloonText"/>
        <w:numPr>
          <w:ilvl w:val="0"/>
          <w:numId w:val="23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65">
        <w:rPr>
          <w:rFonts w:ascii="Times New Roman" w:hAnsi="Times New Roman" w:cs="Times New Roman"/>
          <w:sz w:val="24"/>
          <w:szCs w:val="24"/>
          <w:lang w:val="en-US"/>
        </w:rPr>
        <w:t>Do you have any further information you would like to share, or any documents that you feel may be essential for this study?</w:t>
      </w:r>
    </w:p>
    <w:sectPr w:rsidR="00306B72" w:rsidRPr="00666765" w:rsidSect="00165596">
      <w:footerReference w:type="default" r:id="rId8"/>
      <w:pgSz w:w="11907" w:h="16840" w:code="9"/>
      <w:pgMar w:top="1134" w:right="1134" w:bottom="1134" w:left="1134" w:header="142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74E4" w:rsidRDefault="00A174E4" w:rsidP="00A874FC">
      <w:pPr>
        <w:spacing w:after="0" w:line="240" w:lineRule="auto"/>
      </w:pPr>
      <w:r>
        <w:separator/>
      </w:r>
    </w:p>
  </w:endnote>
  <w:endnote w:type="continuationSeparator" w:id="0">
    <w:p w:rsidR="00A174E4" w:rsidRDefault="00A174E4" w:rsidP="00A87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tima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epler Std Scn">
    <w:altName w:val="Kepler Std Sc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4057647"/>
      <w:docPartObj>
        <w:docPartGallery w:val="Page Numbers (Bottom of Page)"/>
        <w:docPartUnique/>
      </w:docPartObj>
    </w:sdtPr>
    <w:sdtContent>
      <w:p w:rsidR="00A21579" w:rsidRDefault="004105CC">
        <w:pPr>
          <w:pStyle w:val="Footer"/>
          <w:jc w:val="center"/>
        </w:pPr>
        <w:fldSimple w:instr=" PAGE   \* MERGEFORMAT ">
          <w:r w:rsidR="00F96D94">
            <w:rPr>
              <w:noProof/>
            </w:rPr>
            <w:t>6</w:t>
          </w:r>
        </w:fldSimple>
      </w:p>
    </w:sdtContent>
  </w:sdt>
  <w:p w:rsidR="00A21579" w:rsidRDefault="00A21579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74E4" w:rsidRDefault="00A174E4" w:rsidP="00A874FC">
      <w:pPr>
        <w:spacing w:after="0" w:line="240" w:lineRule="auto"/>
      </w:pPr>
      <w:r>
        <w:separator/>
      </w:r>
    </w:p>
  </w:footnote>
  <w:footnote w:type="continuationSeparator" w:id="0">
    <w:p w:rsidR="00A174E4" w:rsidRDefault="00A174E4" w:rsidP="00A874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BDF867F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6A06F1A"/>
    <w:lvl w:ilvl="0">
      <w:start w:val="1"/>
      <w:numFmt w:val="bullet"/>
      <w:pStyle w:val="ListBullet"/>
      <w:lvlText w:val=""/>
      <w:lvlJc w:val="left"/>
      <w:pPr>
        <w:ind w:left="360" w:hanging="360"/>
      </w:pPr>
      <w:rPr>
        <w:rFonts w:ascii="Wingdings 3" w:hAnsi="Wingdings 3" w:hint="default"/>
        <w:caps w:val="0"/>
        <w:strike w:val="0"/>
        <w:dstrike w:val="0"/>
        <w:vanish w:val="0"/>
        <w:color w:val="943634" w:themeColor="accent2" w:themeShade="BF"/>
        <w:vertAlign w:val="baseline"/>
      </w:rPr>
    </w:lvl>
  </w:abstractNum>
  <w:abstractNum w:abstractNumId="2">
    <w:nsid w:val="02034C84"/>
    <w:multiLevelType w:val="hybridMultilevel"/>
    <w:tmpl w:val="EF0AE5A0"/>
    <w:lvl w:ilvl="0" w:tplc="893C2F16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46" w:hanging="360"/>
      </w:pPr>
    </w:lvl>
    <w:lvl w:ilvl="2" w:tplc="0405001B" w:tentative="1">
      <w:start w:val="1"/>
      <w:numFmt w:val="lowerRoman"/>
      <w:lvlText w:val="%3."/>
      <w:lvlJc w:val="right"/>
      <w:pPr>
        <w:ind w:left="1866" w:hanging="180"/>
      </w:pPr>
    </w:lvl>
    <w:lvl w:ilvl="3" w:tplc="0405000F" w:tentative="1">
      <w:start w:val="1"/>
      <w:numFmt w:val="decimal"/>
      <w:lvlText w:val="%4."/>
      <w:lvlJc w:val="left"/>
      <w:pPr>
        <w:ind w:left="2586" w:hanging="360"/>
      </w:pPr>
    </w:lvl>
    <w:lvl w:ilvl="4" w:tplc="04050019" w:tentative="1">
      <w:start w:val="1"/>
      <w:numFmt w:val="lowerLetter"/>
      <w:lvlText w:val="%5."/>
      <w:lvlJc w:val="left"/>
      <w:pPr>
        <w:ind w:left="3306" w:hanging="360"/>
      </w:pPr>
    </w:lvl>
    <w:lvl w:ilvl="5" w:tplc="0405001B" w:tentative="1">
      <w:start w:val="1"/>
      <w:numFmt w:val="lowerRoman"/>
      <w:lvlText w:val="%6."/>
      <w:lvlJc w:val="right"/>
      <w:pPr>
        <w:ind w:left="4026" w:hanging="180"/>
      </w:pPr>
    </w:lvl>
    <w:lvl w:ilvl="6" w:tplc="0405000F" w:tentative="1">
      <w:start w:val="1"/>
      <w:numFmt w:val="decimal"/>
      <w:lvlText w:val="%7."/>
      <w:lvlJc w:val="left"/>
      <w:pPr>
        <w:ind w:left="4746" w:hanging="360"/>
      </w:pPr>
    </w:lvl>
    <w:lvl w:ilvl="7" w:tplc="04050019" w:tentative="1">
      <w:start w:val="1"/>
      <w:numFmt w:val="lowerLetter"/>
      <w:lvlText w:val="%8."/>
      <w:lvlJc w:val="left"/>
      <w:pPr>
        <w:ind w:left="5466" w:hanging="360"/>
      </w:pPr>
    </w:lvl>
    <w:lvl w:ilvl="8" w:tplc="0405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3">
    <w:nsid w:val="061D4075"/>
    <w:multiLevelType w:val="multilevel"/>
    <w:tmpl w:val="4F700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0794798F"/>
    <w:multiLevelType w:val="multilevel"/>
    <w:tmpl w:val="A82AC6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5">
    <w:nsid w:val="17A84941"/>
    <w:multiLevelType w:val="hybridMultilevel"/>
    <w:tmpl w:val="ED323BB8"/>
    <w:lvl w:ilvl="0" w:tplc="04130019">
      <w:start w:val="1"/>
      <w:numFmt w:val="lowerLetter"/>
      <w:lvlText w:val="%1."/>
      <w:lvlJc w:val="left"/>
      <w:pPr>
        <w:ind w:left="1146" w:hanging="360"/>
      </w:pPr>
    </w:lvl>
    <w:lvl w:ilvl="1" w:tplc="04130019" w:tentative="1">
      <w:start w:val="1"/>
      <w:numFmt w:val="lowerLetter"/>
      <w:lvlText w:val="%2."/>
      <w:lvlJc w:val="left"/>
      <w:pPr>
        <w:ind w:left="1866" w:hanging="360"/>
      </w:pPr>
    </w:lvl>
    <w:lvl w:ilvl="2" w:tplc="04130019">
      <w:start w:val="1"/>
      <w:numFmt w:val="lowerLetter"/>
      <w:lvlText w:val="%3."/>
      <w:lvlJc w:val="left"/>
      <w:pPr>
        <w:ind w:left="2586" w:hanging="180"/>
      </w:pPr>
    </w:lvl>
    <w:lvl w:ilvl="3" w:tplc="0413000F" w:tentative="1">
      <w:start w:val="1"/>
      <w:numFmt w:val="decimal"/>
      <w:lvlText w:val="%4."/>
      <w:lvlJc w:val="left"/>
      <w:pPr>
        <w:ind w:left="3306" w:hanging="360"/>
      </w:pPr>
    </w:lvl>
    <w:lvl w:ilvl="4" w:tplc="04130019" w:tentative="1">
      <w:start w:val="1"/>
      <w:numFmt w:val="lowerLetter"/>
      <w:lvlText w:val="%5."/>
      <w:lvlJc w:val="left"/>
      <w:pPr>
        <w:ind w:left="4026" w:hanging="360"/>
      </w:pPr>
    </w:lvl>
    <w:lvl w:ilvl="5" w:tplc="0413001B" w:tentative="1">
      <w:start w:val="1"/>
      <w:numFmt w:val="lowerRoman"/>
      <w:lvlText w:val="%6."/>
      <w:lvlJc w:val="right"/>
      <w:pPr>
        <w:ind w:left="4746" w:hanging="180"/>
      </w:pPr>
    </w:lvl>
    <w:lvl w:ilvl="6" w:tplc="0413000F" w:tentative="1">
      <w:start w:val="1"/>
      <w:numFmt w:val="decimal"/>
      <w:lvlText w:val="%7."/>
      <w:lvlJc w:val="left"/>
      <w:pPr>
        <w:ind w:left="5466" w:hanging="360"/>
      </w:pPr>
    </w:lvl>
    <w:lvl w:ilvl="7" w:tplc="04130019" w:tentative="1">
      <w:start w:val="1"/>
      <w:numFmt w:val="lowerLetter"/>
      <w:lvlText w:val="%8."/>
      <w:lvlJc w:val="left"/>
      <w:pPr>
        <w:ind w:left="6186" w:hanging="360"/>
      </w:pPr>
    </w:lvl>
    <w:lvl w:ilvl="8" w:tplc="0413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>
    <w:nsid w:val="19B450C1"/>
    <w:multiLevelType w:val="multilevel"/>
    <w:tmpl w:val="650CD72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0576BFA"/>
    <w:multiLevelType w:val="hybridMultilevel"/>
    <w:tmpl w:val="3AE82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4E1018"/>
    <w:multiLevelType w:val="hybridMultilevel"/>
    <w:tmpl w:val="7BE0D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731D49"/>
    <w:multiLevelType w:val="hybridMultilevel"/>
    <w:tmpl w:val="322E7F5A"/>
    <w:lvl w:ilvl="0" w:tplc="DD20CF02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B63096"/>
    <w:multiLevelType w:val="multilevel"/>
    <w:tmpl w:val="18D87F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2CEF7F0F"/>
    <w:multiLevelType w:val="hybridMultilevel"/>
    <w:tmpl w:val="8C481A96"/>
    <w:lvl w:ilvl="0" w:tplc="04130019">
      <w:start w:val="1"/>
      <w:numFmt w:val="lowerLetter"/>
      <w:lvlText w:val="%1."/>
      <w:lvlJc w:val="left"/>
      <w:pPr>
        <w:ind w:left="1146" w:hanging="360"/>
      </w:pPr>
    </w:lvl>
    <w:lvl w:ilvl="1" w:tplc="04130019" w:tentative="1">
      <w:start w:val="1"/>
      <w:numFmt w:val="lowerLetter"/>
      <w:lvlText w:val="%2."/>
      <w:lvlJc w:val="left"/>
      <w:pPr>
        <w:ind w:left="1866" w:hanging="360"/>
      </w:pPr>
    </w:lvl>
    <w:lvl w:ilvl="2" w:tplc="04130019">
      <w:start w:val="1"/>
      <w:numFmt w:val="lowerLetter"/>
      <w:lvlText w:val="%3."/>
      <w:lvlJc w:val="left"/>
      <w:pPr>
        <w:ind w:left="2586" w:hanging="180"/>
      </w:pPr>
    </w:lvl>
    <w:lvl w:ilvl="3" w:tplc="0413000F" w:tentative="1">
      <w:start w:val="1"/>
      <w:numFmt w:val="decimal"/>
      <w:lvlText w:val="%4."/>
      <w:lvlJc w:val="left"/>
      <w:pPr>
        <w:ind w:left="3306" w:hanging="360"/>
      </w:pPr>
    </w:lvl>
    <w:lvl w:ilvl="4" w:tplc="04130019" w:tentative="1">
      <w:start w:val="1"/>
      <w:numFmt w:val="lowerLetter"/>
      <w:lvlText w:val="%5."/>
      <w:lvlJc w:val="left"/>
      <w:pPr>
        <w:ind w:left="4026" w:hanging="360"/>
      </w:pPr>
    </w:lvl>
    <w:lvl w:ilvl="5" w:tplc="0413001B" w:tentative="1">
      <w:start w:val="1"/>
      <w:numFmt w:val="lowerRoman"/>
      <w:lvlText w:val="%6."/>
      <w:lvlJc w:val="right"/>
      <w:pPr>
        <w:ind w:left="4746" w:hanging="180"/>
      </w:pPr>
    </w:lvl>
    <w:lvl w:ilvl="6" w:tplc="0413000F" w:tentative="1">
      <w:start w:val="1"/>
      <w:numFmt w:val="decimal"/>
      <w:lvlText w:val="%7."/>
      <w:lvlJc w:val="left"/>
      <w:pPr>
        <w:ind w:left="5466" w:hanging="360"/>
      </w:pPr>
    </w:lvl>
    <w:lvl w:ilvl="7" w:tplc="04130019" w:tentative="1">
      <w:start w:val="1"/>
      <w:numFmt w:val="lowerLetter"/>
      <w:lvlText w:val="%8."/>
      <w:lvlJc w:val="left"/>
      <w:pPr>
        <w:ind w:left="6186" w:hanging="360"/>
      </w:pPr>
    </w:lvl>
    <w:lvl w:ilvl="8" w:tplc="0413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2F50524E"/>
    <w:multiLevelType w:val="hybridMultilevel"/>
    <w:tmpl w:val="40C2A1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1F0690EE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056F93"/>
    <w:multiLevelType w:val="hybridMultilevel"/>
    <w:tmpl w:val="B1A45BCC"/>
    <w:lvl w:ilvl="0" w:tplc="27321F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770F0A"/>
    <w:multiLevelType w:val="hybridMultilevel"/>
    <w:tmpl w:val="A8C2B1D0"/>
    <w:lvl w:ilvl="0" w:tplc="0DBC5D7C">
      <w:start w:val="1"/>
      <w:numFmt w:val="lowerRoman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7E2A4A"/>
    <w:multiLevelType w:val="hybridMultilevel"/>
    <w:tmpl w:val="C0A29D0C"/>
    <w:lvl w:ilvl="0" w:tplc="4B402452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43767B9"/>
    <w:multiLevelType w:val="hybridMultilevel"/>
    <w:tmpl w:val="D540A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9A490C"/>
    <w:multiLevelType w:val="hybridMultilevel"/>
    <w:tmpl w:val="36663FB6"/>
    <w:lvl w:ilvl="0" w:tplc="5E5092C6">
      <w:start w:val="1"/>
      <w:numFmt w:val="lowerRoman"/>
      <w:lvlText w:val="%1."/>
      <w:lvlJc w:val="left"/>
      <w:pPr>
        <w:ind w:left="1146" w:hanging="72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3E3C3A99"/>
    <w:multiLevelType w:val="hybridMultilevel"/>
    <w:tmpl w:val="A03C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B538E6"/>
    <w:multiLevelType w:val="hybridMultilevel"/>
    <w:tmpl w:val="7D688EEE"/>
    <w:lvl w:ilvl="0" w:tplc="30FCBC96">
      <w:start w:val="1"/>
      <w:numFmt w:val="bullet"/>
      <w:lvlText w:val="-"/>
      <w:lvlJc w:val="left"/>
      <w:pPr>
        <w:ind w:left="1866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30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</w:abstractNum>
  <w:abstractNum w:abstractNumId="20">
    <w:nsid w:val="42463DF3"/>
    <w:multiLevelType w:val="hybridMultilevel"/>
    <w:tmpl w:val="A35EB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F50352"/>
    <w:multiLevelType w:val="hybridMultilevel"/>
    <w:tmpl w:val="A6BC2590"/>
    <w:lvl w:ilvl="0" w:tplc="1AFA2D8C">
      <w:start w:val="1"/>
      <w:numFmt w:val="lowerLetter"/>
      <w:lvlText w:val="%1)"/>
      <w:lvlJc w:val="left"/>
      <w:pPr>
        <w:ind w:left="150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226" w:hanging="360"/>
      </w:pPr>
    </w:lvl>
    <w:lvl w:ilvl="2" w:tplc="0413001B" w:tentative="1">
      <w:start w:val="1"/>
      <w:numFmt w:val="lowerRoman"/>
      <w:lvlText w:val="%3."/>
      <w:lvlJc w:val="right"/>
      <w:pPr>
        <w:ind w:left="2946" w:hanging="180"/>
      </w:pPr>
    </w:lvl>
    <w:lvl w:ilvl="3" w:tplc="0413000F" w:tentative="1">
      <w:start w:val="1"/>
      <w:numFmt w:val="decimal"/>
      <w:lvlText w:val="%4."/>
      <w:lvlJc w:val="left"/>
      <w:pPr>
        <w:ind w:left="3666" w:hanging="360"/>
      </w:pPr>
    </w:lvl>
    <w:lvl w:ilvl="4" w:tplc="04130019" w:tentative="1">
      <w:start w:val="1"/>
      <w:numFmt w:val="lowerLetter"/>
      <w:lvlText w:val="%5."/>
      <w:lvlJc w:val="left"/>
      <w:pPr>
        <w:ind w:left="4386" w:hanging="360"/>
      </w:pPr>
    </w:lvl>
    <w:lvl w:ilvl="5" w:tplc="0413001B" w:tentative="1">
      <w:start w:val="1"/>
      <w:numFmt w:val="lowerRoman"/>
      <w:lvlText w:val="%6."/>
      <w:lvlJc w:val="right"/>
      <w:pPr>
        <w:ind w:left="5106" w:hanging="180"/>
      </w:pPr>
    </w:lvl>
    <w:lvl w:ilvl="6" w:tplc="0413000F" w:tentative="1">
      <w:start w:val="1"/>
      <w:numFmt w:val="decimal"/>
      <w:lvlText w:val="%7."/>
      <w:lvlJc w:val="left"/>
      <w:pPr>
        <w:ind w:left="5826" w:hanging="360"/>
      </w:pPr>
    </w:lvl>
    <w:lvl w:ilvl="7" w:tplc="04130019" w:tentative="1">
      <w:start w:val="1"/>
      <w:numFmt w:val="lowerLetter"/>
      <w:lvlText w:val="%8."/>
      <w:lvlJc w:val="left"/>
      <w:pPr>
        <w:ind w:left="6546" w:hanging="360"/>
      </w:pPr>
    </w:lvl>
    <w:lvl w:ilvl="8" w:tplc="0413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22">
    <w:nsid w:val="497427B3"/>
    <w:multiLevelType w:val="hybridMultilevel"/>
    <w:tmpl w:val="6FB00D3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240471"/>
    <w:multiLevelType w:val="multilevel"/>
    <w:tmpl w:val="601C97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8" w:hanging="1800"/>
      </w:pPr>
      <w:rPr>
        <w:rFonts w:hint="default"/>
      </w:rPr>
    </w:lvl>
  </w:abstractNum>
  <w:abstractNum w:abstractNumId="24">
    <w:nsid w:val="4B2A4408"/>
    <w:multiLevelType w:val="hybridMultilevel"/>
    <w:tmpl w:val="60A06516"/>
    <w:lvl w:ilvl="0" w:tplc="95F07E7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7E55F4"/>
    <w:multiLevelType w:val="multilevel"/>
    <w:tmpl w:val="54FA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4C510567"/>
    <w:multiLevelType w:val="hybridMultilevel"/>
    <w:tmpl w:val="220EC5E6"/>
    <w:lvl w:ilvl="0" w:tplc="16C60E26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8F59F0"/>
    <w:multiLevelType w:val="hybridMultilevel"/>
    <w:tmpl w:val="1102D0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EAC5429"/>
    <w:multiLevelType w:val="hybridMultilevel"/>
    <w:tmpl w:val="56545184"/>
    <w:lvl w:ilvl="0" w:tplc="31201C06">
      <w:start w:val="1"/>
      <w:numFmt w:val="lowerLetter"/>
      <w:lvlText w:val="%1)"/>
      <w:lvlJc w:val="left"/>
      <w:pPr>
        <w:ind w:left="150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226" w:hanging="360"/>
      </w:pPr>
    </w:lvl>
    <w:lvl w:ilvl="2" w:tplc="0413001B" w:tentative="1">
      <w:start w:val="1"/>
      <w:numFmt w:val="lowerRoman"/>
      <w:lvlText w:val="%3."/>
      <w:lvlJc w:val="right"/>
      <w:pPr>
        <w:ind w:left="2946" w:hanging="180"/>
      </w:pPr>
    </w:lvl>
    <w:lvl w:ilvl="3" w:tplc="0413000F" w:tentative="1">
      <w:start w:val="1"/>
      <w:numFmt w:val="decimal"/>
      <w:lvlText w:val="%4."/>
      <w:lvlJc w:val="left"/>
      <w:pPr>
        <w:ind w:left="3666" w:hanging="360"/>
      </w:pPr>
    </w:lvl>
    <w:lvl w:ilvl="4" w:tplc="04130019" w:tentative="1">
      <w:start w:val="1"/>
      <w:numFmt w:val="lowerLetter"/>
      <w:lvlText w:val="%5."/>
      <w:lvlJc w:val="left"/>
      <w:pPr>
        <w:ind w:left="4386" w:hanging="360"/>
      </w:pPr>
    </w:lvl>
    <w:lvl w:ilvl="5" w:tplc="0413001B" w:tentative="1">
      <w:start w:val="1"/>
      <w:numFmt w:val="lowerRoman"/>
      <w:lvlText w:val="%6."/>
      <w:lvlJc w:val="right"/>
      <w:pPr>
        <w:ind w:left="5106" w:hanging="180"/>
      </w:pPr>
    </w:lvl>
    <w:lvl w:ilvl="6" w:tplc="0413000F" w:tentative="1">
      <w:start w:val="1"/>
      <w:numFmt w:val="decimal"/>
      <w:lvlText w:val="%7."/>
      <w:lvlJc w:val="left"/>
      <w:pPr>
        <w:ind w:left="5826" w:hanging="360"/>
      </w:pPr>
    </w:lvl>
    <w:lvl w:ilvl="7" w:tplc="04130019" w:tentative="1">
      <w:start w:val="1"/>
      <w:numFmt w:val="lowerLetter"/>
      <w:lvlText w:val="%8."/>
      <w:lvlJc w:val="left"/>
      <w:pPr>
        <w:ind w:left="6546" w:hanging="360"/>
      </w:pPr>
    </w:lvl>
    <w:lvl w:ilvl="8" w:tplc="0413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29">
    <w:nsid w:val="50981CDA"/>
    <w:multiLevelType w:val="hybridMultilevel"/>
    <w:tmpl w:val="AED8198A"/>
    <w:lvl w:ilvl="0" w:tplc="8CB0E6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325331"/>
    <w:multiLevelType w:val="hybridMultilevel"/>
    <w:tmpl w:val="93D4D00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9A1413D"/>
    <w:multiLevelType w:val="hybridMultilevel"/>
    <w:tmpl w:val="EADA55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106874"/>
    <w:multiLevelType w:val="multilevel"/>
    <w:tmpl w:val="F23A2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5F53320A"/>
    <w:multiLevelType w:val="hybridMultilevel"/>
    <w:tmpl w:val="B1A45BCC"/>
    <w:lvl w:ilvl="0" w:tplc="27321F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C659B4"/>
    <w:multiLevelType w:val="hybridMultilevel"/>
    <w:tmpl w:val="B1A45BCC"/>
    <w:lvl w:ilvl="0" w:tplc="27321F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33E1A80"/>
    <w:multiLevelType w:val="hybridMultilevel"/>
    <w:tmpl w:val="882C67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DC0993"/>
    <w:multiLevelType w:val="hybridMultilevel"/>
    <w:tmpl w:val="17C068B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292DD7"/>
    <w:multiLevelType w:val="hybridMultilevel"/>
    <w:tmpl w:val="76AAD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752DBC"/>
    <w:multiLevelType w:val="hybridMultilevel"/>
    <w:tmpl w:val="6A967B22"/>
    <w:lvl w:ilvl="0" w:tplc="04130019">
      <w:start w:val="1"/>
      <w:numFmt w:val="lowerLetter"/>
      <w:lvlText w:val="%1."/>
      <w:lvlJc w:val="left"/>
      <w:pPr>
        <w:ind w:left="1146" w:hanging="360"/>
      </w:pPr>
    </w:lvl>
    <w:lvl w:ilvl="1" w:tplc="04130019" w:tentative="1">
      <w:start w:val="1"/>
      <w:numFmt w:val="lowerLetter"/>
      <w:lvlText w:val="%2."/>
      <w:lvlJc w:val="left"/>
      <w:pPr>
        <w:ind w:left="1866" w:hanging="360"/>
      </w:pPr>
    </w:lvl>
    <w:lvl w:ilvl="2" w:tplc="04130019">
      <w:start w:val="1"/>
      <w:numFmt w:val="lowerLetter"/>
      <w:lvlText w:val="%3."/>
      <w:lvlJc w:val="left"/>
      <w:pPr>
        <w:ind w:left="2586" w:hanging="180"/>
      </w:pPr>
    </w:lvl>
    <w:lvl w:ilvl="3" w:tplc="0413000F" w:tentative="1">
      <w:start w:val="1"/>
      <w:numFmt w:val="decimal"/>
      <w:lvlText w:val="%4."/>
      <w:lvlJc w:val="left"/>
      <w:pPr>
        <w:ind w:left="3306" w:hanging="360"/>
      </w:pPr>
    </w:lvl>
    <w:lvl w:ilvl="4" w:tplc="04130019" w:tentative="1">
      <w:start w:val="1"/>
      <w:numFmt w:val="lowerLetter"/>
      <w:lvlText w:val="%5."/>
      <w:lvlJc w:val="left"/>
      <w:pPr>
        <w:ind w:left="4026" w:hanging="360"/>
      </w:pPr>
    </w:lvl>
    <w:lvl w:ilvl="5" w:tplc="0413001B" w:tentative="1">
      <w:start w:val="1"/>
      <w:numFmt w:val="lowerRoman"/>
      <w:lvlText w:val="%6."/>
      <w:lvlJc w:val="right"/>
      <w:pPr>
        <w:ind w:left="4746" w:hanging="180"/>
      </w:pPr>
    </w:lvl>
    <w:lvl w:ilvl="6" w:tplc="0413000F" w:tentative="1">
      <w:start w:val="1"/>
      <w:numFmt w:val="decimal"/>
      <w:lvlText w:val="%7."/>
      <w:lvlJc w:val="left"/>
      <w:pPr>
        <w:ind w:left="5466" w:hanging="360"/>
      </w:pPr>
    </w:lvl>
    <w:lvl w:ilvl="7" w:tplc="04130019" w:tentative="1">
      <w:start w:val="1"/>
      <w:numFmt w:val="lowerLetter"/>
      <w:lvlText w:val="%8."/>
      <w:lvlJc w:val="left"/>
      <w:pPr>
        <w:ind w:left="6186" w:hanging="360"/>
      </w:pPr>
    </w:lvl>
    <w:lvl w:ilvl="8" w:tplc="0413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9">
    <w:nsid w:val="695355B4"/>
    <w:multiLevelType w:val="hybridMultilevel"/>
    <w:tmpl w:val="4E08FE7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7F6DFD"/>
    <w:multiLevelType w:val="hybridMultilevel"/>
    <w:tmpl w:val="1DCA2DA4"/>
    <w:lvl w:ilvl="0" w:tplc="E926DB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AB91152"/>
    <w:multiLevelType w:val="multilevel"/>
    <w:tmpl w:val="494C6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>
    <w:nsid w:val="72CB32F1"/>
    <w:multiLevelType w:val="hybridMultilevel"/>
    <w:tmpl w:val="3006D3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317ED3"/>
    <w:multiLevelType w:val="hybridMultilevel"/>
    <w:tmpl w:val="09EE6642"/>
    <w:lvl w:ilvl="0" w:tplc="1902A52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AA868C6E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A6149A"/>
    <w:multiLevelType w:val="multilevel"/>
    <w:tmpl w:val="170ED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>
    <w:nsid w:val="7E746D4F"/>
    <w:multiLevelType w:val="hybridMultilevel"/>
    <w:tmpl w:val="57E8BBC4"/>
    <w:lvl w:ilvl="0" w:tplc="04130019">
      <w:start w:val="1"/>
      <w:numFmt w:val="lowerLetter"/>
      <w:lvlText w:val="%1."/>
      <w:lvlJc w:val="left"/>
      <w:pPr>
        <w:ind w:left="1146" w:hanging="360"/>
      </w:pPr>
    </w:lvl>
    <w:lvl w:ilvl="1" w:tplc="04130019" w:tentative="1">
      <w:start w:val="1"/>
      <w:numFmt w:val="lowerLetter"/>
      <w:lvlText w:val="%2."/>
      <w:lvlJc w:val="left"/>
      <w:pPr>
        <w:ind w:left="1866" w:hanging="360"/>
      </w:pPr>
    </w:lvl>
    <w:lvl w:ilvl="2" w:tplc="04130019">
      <w:start w:val="1"/>
      <w:numFmt w:val="lowerLetter"/>
      <w:lvlText w:val="%3."/>
      <w:lvlJc w:val="left"/>
      <w:pPr>
        <w:ind w:left="2586" w:hanging="180"/>
      </w:pPr>
    </w:lvl>
    <w:lvl w:ilvl="3" w:tplc="0413000F" w:tentative="1">
      <w:start w:val="1"/>
      <w:numFmt w:val="decimal"/>
      <w:lvlText w:val="%4."/>
      <w:lvlJc w:val="left"/>
      <w:pPr>
        <w:ind w:left="3306" w:hanging="360"/>
      </w:pPr>
    </w:lvl>
    <w:lvl w:ilvl="4" w:tplc="04130019" w:tentative="1">
      <w:start w:val="1"/>
      <w:numFmt w:val="lowerLetter"/>
      <w:lvlText w:val="%5."/>
      <w:lvlJc w:val="left"/>
      <w:pPr>
        <w:ind w:left="4026" w:hanging="360"/>
      </w:pPr>
    </w:lvl>
    <w:lvl w:ilvl="5" w:tplc="0413001B" w:tentative="1">
      <w:start w:val="1"/>
      <w:numFmt w:val="lowerRoman"/>
      <w:lvlText w:val="%6."/>
      <w:lvlJc w:val="right"/>
      <w:pPr>
        <w:ind w:left="4746" w:hanging="180"/>
      </w:pPr>
    </w:lvl>
    <w:lvl w:ilvl="6" w:tplc="0413000F" w:tentative="1">
      <w:start w:val="1"/>
      <w:numFmt w:val="decimal"/>
      <w:lvlText w:val="%7."/>
      <w:lvlJc w:val="left"/>
      <w:pPr>
        <w:ind w:left="5466" w:hanging="360"/>
      </w:pPr>
    </w:lvl>
    <w:lvl w:ilvl="7" w:tplc="04130019" w:tentative="1">
      <w:start w:val="1"/>
      <w:numFmt w:val="lowerLetter"/>
      <w:lvlText w:val="%8."/>
      <w:lvlJc w:val="left"/>
      <w:pPr>
        <w:ind w:left="6186" w:hanging="360"/>
      </w:pPr>
    </w:lvl>
    <w:lvl w:ilvl="8" w:tplc="0413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29"/>
  </w:num>
  <w:num w:numId="2">
    <w:abstractNumId w:val="22"/>
  </w:num>
  <w:num w:numId="3">
    <w:abstractNumId w:val="4"/>
  </w:num>
  <w:num w:numId="4">
    <w:abstractNumId w:val="23"/>
  </w:num>
  <w:num w:numId="5">
    <w:abstractNumId w:val="40"/>
  </w:num>
  <w:num w:numId="6">
    <w:abstractNumId w:val="43"/>
  </w:num>
  <w:num w:numId="7">
    <w:abstractNumId w:val="15"/>
  </w:num>
  <w:num w:numId="8">
    <w:abstractNumId w:val="17"/>
  </w:num>
  <w:num w:numId="9">
    <w:abstractNumId w:val="3"/>
  </w:num>
  <w:num w:numId="10">
    <w:abstractNumId w:val="44"/>
  </w:num>
  <w:num w:numId="11">
    <w:abstractNumId w:val="41"/>
  </w:num>
  <w:num w:numId="12">
    <w:abstractNumId w:val="32"/>
  </w:num>
  <w:num w:numId="13">
    <w:abstractNumId w:val="25"/>
  </w:num>
  <w:num w:numId="14">
    <w:abstractNumId w:val="20"/>
  </w:num>
  <w:num w:numId="15">
    <w:abstractNumId w:val="16"/>
  </w:num>
  <w:num w:numId="16">
    <w:abstractNumId w:val="8"/>
  </w:num>
  <w:num w:numId="17">
    <w:abstractNumId w:val="37"/>
  </w:num>
  <w:num w:numId="18">
    <w:abstractNumId w:val="1"/>
  </w:num>
  <w:num w:numId="19">
    <w:abstractNumId w:val="7"/>
  </w:num>
  <w:num w:numId="20">
    <w:abstractNumId w:val="14"/>
  </w:num>
  <w:num w:numId="21">
    <w:abstractNumId w:val="34"/>
  </w:num>
  <w:num w:numId="22">
    <w:abstractNumId w:val="33"/>
  </w:num>
  <w:num w:numId="23">
    <w:abstractNumId w:val="13"/>
  </w:num>
  <w:num w:numId="24">
    <w:abstractNumId w:val="0"/>
  </w:num>
  <w:num w:numId="25">
    <w:abstractNumId w:val="28"/>
  </w:num>
  <w:num w:numId="26">
    <w:abstractNumId w:val="21"/>
  </w:num>
  <w:num w:numId="27">
    <w:abstractNumId w:val="19"/>
  </w:num>
  <w:num w:numId="28">
    <w:abstractNumId w:val="2"/>
  </w:num>
  <w:num w:numId="29">
    <w:abstractNumId w:val="26"/>
  </w:num>
  <w:num w:numId="30">
    <w:abstractNumId w:val="9"/>
  </w:num>
  <w:num w:numId="31">
    <w:abstractNumId w:val="12"/>
  </w:num>
  <w:num w:numId="32">
    <w:abstractNumId w:val="11"/>
  </w:num>
  <w:num w:numId="33">
    <w:abstractNumId w:val="45"/>
  </w:num>
  <w:num w:numId="34">
    <w:abstractNumId w:val="38"/>
  </w:num>
  <w:num w:numId="35">
    <w:abstractNumId w:val="5"/>
  </w:num>
  <w:num w:numId="36">
    <w:abstractNumId w:val="27"/>
  </w:num>
  <w:num w:numId="37">
    <w:abstractNumId w:val="35"/>
  </w:num>
  <w:num w:numId="38">
    <w:abstractNumId w:val="36"/>
  </w:num>
  <w:num w:numId="39">
    <w:abstractNumId w:val="39"/>
  </w:num>
  <w:num w:numId="40">
    <w:abstractNumId w:val="30"/>
  </w:num>
  <w:num w:numId="41">
    <w:abstractNumId w:val="31"/>
  </w:num>
  <w:num w:numId="42">
    <w:abstractNumId w:val="42"/>
  </w:num>
  <w:num w:numId="43">
    <w:abstractNumId w:val="24"/>
  </w:num>
  <w:num w:numId="44">
    <w:abstractNumId w:val="10"/>
  </w:num>
  <w:num w:numId="45">
    <w:abstractNumId w:val="6"/>
  </w:num>
  <w:num w:numId="46">
    <w:abstractNumId w:val="18"/>
  </w:num>
  <w:numIdMacAtCleanup w:val="4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839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79B7"/>
    <w:rsid w:val="0000124E"/>
    <w:rsid w:val="00001315"/>
    <w:rsid w:val="000044A3"/>
    <w:rsid w:val="000045E4"/>
    <w:rsid w:val="00005CFD"/>
    <w:rsid w:val="00006CE3"/>
    <w:rsid w:val="00007F01"/>
    <w:rsid w:val="00011D77"/>
    <w:rsid w:val="000128A0"/>
    <w:rsid w:val="000128B4"/>
    <w:rsid w:val="0001522F"/>
    <w:rsid w:val="00016CDE"/>
    <w:rsid w:val="00020338"/>
    <w:rsid w:val="0002265B"/>
    <w:rsid w:val="000243DE"/>
    <w:rsid w:val="00024FE0"/>
    <w:rsid w:val="000271D4"/>
    <w:rsid w:val="0003001C"/>
    <w:rsid w:val="00031357"/>
    <w:rsid w:val="00032254"/>
    <w:rsid w:val="00035A08"/>
    <w:rsid w:val="000378EC"/>
    <w:rsid w:val="00041061"/>
    <w:rsid w:val="000415B6"/>
    <w:rsid w:val="000451FA"/>
    <w:rsid w:val="000452A1"/>
    <w:rsid w:val="00052B1F"/>
    <w:rsid w:val="000538EF"/>
    <w:rsid w:val="00055566"/>
    <w:rsid w:val="00056E2B"/>
    <w:rsid w:val="00066AFF"/>
    <w:rsid w:val="00067640"/>
    <w:rsid w:val="0007081D"/>
    <w:rsid w:val="00070FC4"/>
    <w:rsid w:val="000736E9"/>
    <w:rsid w:val="00073A5A"/>
    <w:rsid w:val="00073AF9"/>
    <w:rsid w:val="00074135"/>
    <w:rsid w:val="00074575"/>
    <w:rsid w:val="000764FF"/>
    <w:rsid w:val="00081570"/>
    <w:rsid w:val="00081B60"/>
    <w:rsid w:val="00083A7A"/>
    <w:rsid w:val="00083BFD"/>
    <w:rsid w:val="000875FF"/>
    <w:rsid w:val="00087AF1"/>
    <w:rsid w:val="00091288"/>
    <w:rsid w:val="00091C1E"/>
    <w:rsid w:val="00092FAB"/>
    <w:rsid w:val="0009308E"/>
    <w:rsid w:val="00093B1C"/>
    <w:rsid w:val="00094C33"/>
    <w:rsid w:val="00095617"/>
    <w:rsid w:val="00097ED2"/>
    <w:rsid w:val="000A348D"/>
    <w:rsid w:val="000A35D4"/>
    <w:rsid w:val="000A3A59"/>
    <w:rsid w:val="000A3FC8"/>
    <w:rsid w:val="000A6084"/>
    <w:rsid w:val="000A7294"/>
    <w:rsid w:val="000B1D37"/>
    <w:rsid w:val="000B4F14"/>
    <w:rsid w:val="000B60AF"/>
    <w:rsid w:val="000B64F3"/>
    <w:rsid w:val="000B77D5"/>
    <w:rsid w:val="000C1EED"/>
    <w:rsid w:val="000C2E4B"/>
    <w:rsid w:val="000C5079"/>
    <w:rsid w:val="000D059E"/>
    <w:rsid w:val="000D1E21"/>
    <w:rsid w:val="000D2EF6"/>
    <w:rsid w:val="000D44A9"/>
    <w:rsid w:val="000D6E38"/>
    <w:rsid w:val="000D7048"/>
    <w:rsid w:val="000D7050"/>
    <w:rsid w:val="000D79BB"/>
    <w:rsid w:val="000E0AC4"/>
    <w:rsid w:val="000E3057"/>
    <w:rsid w:val="000E38DB"/>
    <w:rsid w:val="000E7753"/>
    <w:rsid w:val="000F322F"/>
    <w:rsid w:val="000F4E37"/>
    <w:rsid w:val="000F5818"/>
    <w:rsid w:val="00100DB2"/>
    <w:rsid w:val="00100E6D"/>
    <w:rsid w:val="00101977"/>
    <w:rsid w:val="00104640"/>
    <w:rsid w:val="00105A03"/>
    <w:rsid w:val="00107727"/>
    <w:rsid w:val="00111444"/>
    <w:rsid w:val="00121EA6"/>
    <w:rsid w:val="00122426"/>
    <w:rsid w:val="00122D0E"/>
    <w:rsid w:val="001240CD"/>
    <w:rsid w:val="001262D0"/>
    <w:rsid w:val="001279A2"/>
    <w:rsid w:val="0013738E"/>
    <w:rsid w:val="00137713"/>
    <w:rsid w:val="00137E37"/>
    <w:rsid w:val="00140F9C"/>
    <w:rsid w:val="00142CD4"/>
    <w:rsid w:val="00152FEC"/>
    <w:rsid w:val="00154D46"/>
    <w:rsid w:val="00155140"/>
    <w:rsid w:val="0016020A"/>
    <w:rsid w:val="00165596"/>
    <w:rsid w:val="00166B2B"/>
    <w:rsid w:val="00170B22"/>
    <w:rsid w:val="00175876"/>
    <w:rsid w:val="0017634E"/>
    <w:rsid w:val="00177469"/>
    <w:rsid w:val="00183B5A"/>
    <w:rsid w:val="001925C7"/>
    <w:rsid w:val="00192A36"/>
    <w:rsid w:val="00192EF7"/>
    <w:rsid w:val="00193E53"/>
    <w:rsid w:val="001A13E0"/>
    <w:rsid w:val="001A15FF"/>
    <w:rsid w:val="001A1961"/>
    <w:rsid w:val="001A3257"/>
    <w:rsid w:val="001A7716"/>
    <w:rsid w:val="001A77FC"/>
    <w:rsid w:val="001B0DEF"/>
    <w:rsid w:val="001B134A"/>
    <w:rsid w:val="001B176D"/>
    <w:rsid w:val="001B18F6"/>
    <w:rsid w:val="001B194D"/>
    <w:rsid w:val="001B39E9"/>
    <w:rsid w:val="001B4027"/>
    <w:rsid w:val="001B7FA0"/>
    <w:rsid w:val="001C0B9C"/>
    <w:rsid w:val="001C1BEA"/>
    <w:rsid w:val="001C5B5D"/>
    <w:rsid w:val="001C6356"/>
    <w:rsid w:val="001C65E0"/>
    <w:rsid w:val="001C757C"/>
    <w:rsid w:val="001D30FB"/>
    <w:rsid w:val="001D498A"/>
    <w:rsid w:val="001D54FD"/>
    <w:rsid w:val="001D57EC"/>
    <w:rsid w:val="001D5873"/>
    <w:rsid w:val="001D5B81"/>
    <w:rsid w:val="001D7179"/>
    <w:rsid w:val="001D71EF"/>
    <w:rsid w:val="001E1096"/>
    <w:rsid w:val="001E1921"/>
    <w:rsid w:val="001E2344"/>
    <w:rsid w:val="001E2798"/>
    <w:rsid w:val="001E3041"/>
    <w:rsid w:val="001E3C29"/>
    <w:rsid w:val="001E434C"/>
    <w:rsid w:val="001E6A81"/>
    <w:rsid w:val="001F1E1E"/>
    <w:rsid w:val="001F1E44"/>
    <w:rsid w:val="001F3E47"/>
    <w:rsid w:val="00200574"/>
    <w:rsid w:val="0020122F"/>
    <w:rsid w:val="00201374"/>
    <w:rsid w:val="002038B3"/>
    <w:rsid w:val="00204DEA"/>
    <w:rsid w:val="00205E55"/>
    <w:rsid w:val="002068CD"/>
    <w:rsid w:val="00210E4A"/>
    <w:rsid w:val="002113DD"/>
    <w:rsid w:val="00214246"/>
    <w:rsid w:val="002163D7"/>
    <w:rsid w:val="002179EF"/>
    <w:rsid w:val="00217D44"/>
    <w:rsid w:val="00220847"/>
    <w:rsid w:val="002211D0"/>
    <w:rsid w:val="00222017"/>
    <w:rsid w:val="00225370"/>
    <w:rsid w:val="0022540D"/>
    <w:rsid w:val="002256BB"/>
    <w:rsid w:val="00226185"/>
    <w:rsid w:val="0022688C"/>
    <w:rsid w:val="00227FBA"/>
    <w:rsid w:val="002347F5"/>
    <w:rsid w:val="00242BDC"/>
    <w:rsid w:val="00242E61"/>
    <w:rsid w:val="0024335E"/>
    <w:rsid w:val="0024399E"/>
    <w:rsid w:val="00245A6C"/>
    <w:rsid w:val="00245F1D"/>
    <w:rsid w:val="00245FFE"/>
    <w:rsid w:val="00246025"/>
    <w:rsid w:val="00246275"/>
    <w:rsid w:val="00246A35"/>
    <w:rsid w:val="0025116F"/>
    <w:rsid w:val="0025531E"/>
    <w:rsid w:val="002571FA"/>
    <w:rsid w:val="0026179E"/>
    <w:rsid w:val="00261F41"/>
    <w:rsid w:val="002620AB"/>
    <w:rsid w:val="00263E08"/>
    <w:rsid w:val="00264C10"/>
    <w:rsid w:val="00265564"/>
    <w:rsid w:val="00265CEC"/>
    <w:rsid w:val="00265D32"/>
    <w:rsid w:val="00267CAC"/>
    <w:rsid w:val="0027057F"/>
    <w:rsid w:val="002719B1"/>
    <w:rsid w:val="00273541"/>
    <w:rsid w:val="00275CFA"/>
    <w:rsid w:val="0028197E"/>
    <w:rsid w:val="00281994"/>
    <w:rsid w:val="00282AA3"/>
    <w:rsid w:val="002831FC"/>
    <w:rsid w:val="00285232"/>
    <w:rsid w:val="00287054"/>
    <w:rsid w:val="00287393"/>
    <w:rsid w:val="002874FB"/>
    <w:rsid w:val="00287521"/>
    <w:rsid w:val="00291D9B"/>
    <w:rsid w:val="002928C7"/>
    <w:rsid w:val="00292A40"/>
    <w:rsid w:val="00293D5D"/>
    <w:rsid w:val="00293DCE"/>
    <w:rsid w:val="002950F3"/>
    <w:rsid w:val="00295DFC"/>
    <w:rsid w:val="002964CB"/>
    <w:rsid w:val="00296E96"/>
    <w:rsid w:val="002A0C40"/>
    <w:rsid w:val="002A2D80"/>
    <w:rsid w:val="002A3E6A"/>
    <w:rsid w:val="002A41F8"/>
    <w:rsid w:val="002A4574"/>
    <w:rsid w:val="002A59F2"/>
    <w:rsid w:val="002A5B15"/>
    <w:rsid w:val="002A643C"/>
    <w:rsid w:val="002A70DF"/>
    <w:rsid w:val="002B05E3"/>
    <w:rsid w:val="002B1358"/>
    <w:rsid w:val="002B28E5"/>
    <w:rsid w:val="002B3197"/>
    <w:rsid w:val="002B3B92"/>
    <w:rsid w:val="002B3F25"/>
    <w:rsid w:val="002B4DDC"/>
    <w:rsid w:val="002B6768"/>
    <w:rsid w:val="002B6FA8"/>
    <w:rsid w:val="002C0AD1"/>
    <w:rsid w:val="002C1366"/>
    <w:rsid w:val="002C567F"/>
    <w:rsid w:val="002C6630"/>
    <w:rsid w:val="002D0199"/>
    <w:rsid w:val="002D0447"/>
    <w:rsid w:val="002D095B"/>
    <w:rsid w:val="002D243E"/>
    <w:rsid w:val="002D260E"/>
    <w:rsid w:val="002D4B96"/>
    <w:rsid w:val="002D66E0"/>
    <w:rsid w:val="002D7619"/>
    <w:rsid w:val="002E09F2"/>
    <w:rsid w:val="002E0DBE"/>
    <w:rsid w:val="002E39CD"/>
    <w:rsid w:val="002E3E4E"/>
    <w:rsid w:val="002E5BDD"/>
    <w:rsid w:val="002E6992"/>
    <w:rsid w:val="002F1161"/>
    <w:rsid w:val="002F19D6"/>
    <w:rsid w:val="002F3336"/>
    <w:rsid w:val="002F70FC"/>
    <w:rsid w:val="00300453"/>
    <w:rsid w:val="003024C2"/>
    <w:rsid w:val="0030329E"/>
    <w:rsid w:val="00304DD0"/>
    <w:rsid w:val="0030501C"/>
    <w:rsid w:val="00306B72"/>
    <w:rsid w:val="003106E4"/>
    <w:rsid w:val="00310E32"/>
    <w:rsid w:val="00314325"/>
    <w:rsid w:val="00316318"/>
    <w:rsid w:val="003174EC"/>
    <w:rsid w:val="00320B15"/>
    <w:rsid w:val="00326581"/>
    <w:rsid w:val="00330606"/>
    <w:rsid w:val="00331B05"/>
    <w:rsid w:val="003329E3"/>
    <w:rsid w:val="0033326E"/>
    <w:rsid w:val="0033332C"/>
    <w:rsid w:val="003344FE"/>
    <w:rsid w:val="003363D5"/>
    <w:rsid w:val="003365C6"/>
    <w:rsid w:val="00336AE9"/>
    <w:rsid w:val="00340800"/>
    <w:rsid w:val="0034136B"/>
    <w:rsid w:val="00342F48"/>
    <w:rsid w:val="0034370E"/>
    <w:rsid w:val="0034517A"/>
    <w:rsid w:val="00345712"/>
    <w:rsid w:val="00347195"/>
    <w:rsid w:val="0035369B"/>
    <w:rsid w:val="00355630"/>
    <w:rsid w:val="00361CF1"/>
    <w:rsid w:val="00362166"/>
    <w:rsid w:val="00362550"/>
    <w:rsid w:val="00363949"/>
    <w:rsid w:val="003649C7"/>
    <w:rsid w:val="00365F91"/>
    <w:rsid w:val="003678F5"/>
    <w:rsid w:val="00367B9F"/>
    <w:rsid w:val="00370C53"/>
    <w:rsid w:val="00370EBF"/>
    <w:rsid w:val="0037447E"/>
    <w:rsid w:val="00377B08"/>
    <w:rsid w:val="00377E39"/>
    <w:rsid w:val="003810A5"/>
    <w:rsid w:val="00381210"/>
    <w:rsid w:val="00381436"/>
    <w:rsid w:val="003828AC"/>
    <w:rsid w:val="0038443B"/>
    <w:rsid w:val="00385249"/>
    <w:rsid w:val="00387FF4"/>
    <w:rsid w:val="00392E5B"/>
    <w:rsid w:val="003A39D8"/>
    <w:rsid w:val="003B0B33"/>
    <w:rsid w:val="003B22E9"/>
    <w:rsid w:val="003B44DB"/>
    <w:rsid w:val="003B5F4E"/>
    <w:rsid w:val="003B6FAD"/>
    <w:rsid w:val="003C040B"/>
    <w:rsid w:val="003C15CE"/>
    <w:rsid w:val="003C2047"/>
    <w:rsid w:val="003C2780"/>
    <w:rsid w:val="003C3849"/>
    <w:rsid w:val="003C41BD"/>
    <w:rsid w:val="003C6DC0"/>
    <w:rsid w:val="003C7266"/>
    <w:rsid w:val="003D3A78"/>
    <w:rsid w:val="003D4AF4"/>
    <w:rsid w:val="003D4C6E"/>
    <w:rsid w:val="003D500E"/>
    <w:rsid w:val="003D540F"/>
    <w:rsid w:val="003D56E5"/>
    <w:rsid w:val="003E26A2"/>
    <w:rsid w:val="003E2CD6"/>
    <w:rsid w:val="003E36B2"/>
    <w:rsid w:val="003E3E06"/>
    <w:rsid w:val="003E4812"/>
    <w:rsid w:val="003E4A2F"/>
    <w:rsid w:val="003E4ECA"/>
    <w:rsid w:val="003E4F79"/>
    <w:rsid w:val="003E6D14"/>
    <w:rsid w:val="003E7640"/>
    <w:rsid w:val="003F0BF5"/>
    <w:rsid w:val="003F4C2C"/>
    <w:rsid w:val="003F5568"/>
    <w:rsid w:val="003F5BEB"/>
    <w:rsid w:val="003F6D07"/>
    <w:rsid w:val="003F720D"/>
    <w:rsid w:val="0040141B"/>
    <w:rsid w:val="0040146B"/>
    <w:rsid w:val="00404B11"/>
    <w:rsid w:val="004050C6"/>
    <w:rsid w:val="004062DD"/>
    <w:rsid w:val="004105CC"/>
    <w:rsid w:val="00411AED"/>
    <w:rsid w:val="00411DC1"/>
    <w:rsid w:val="004125FC"/>
    <w:rsid w:val="00413797"/>
    <w:rsid w:val="00413C78"/>
    <w:rsid w:val="00414A30"/>
    <w:rsid w:val="004159D1"/>
    <w:rsid w:val="0041732A"/>
    <w:rsid w:val="00417960"/>
    <w:rsid w:val="00421A4A"/>
    <w:rsid w:val="004225B1"/>
    <w:rsid w:val="004261B4"/>
    <w:rsid w:val="00433642"/>
    <w:rsid w:val="004336E1"/>
    <w:rsid w:val="00434179"/>
    <w:rsid w:val="00434D96"/>
    <w:rsid w:val="00435E1E"/>
    <w:rsid w:val="00436F88"/>
    <w:rsid w:val="004421ED"/>
    <w:rsid w:val="004422E9"/>
    <w:rsid w:val="00443283"/>
    <w:rsid w:val="00444EF6"/>
    <w:rsid w:val="00445A76"/>
    <w:rsid w:val="00446234"/>
    <w:rsid w:val="00446B9E"/>
    <w:rsid w:val="00447345"/>
    <w:rsid w:val="00451D63"/>
    <w:rsid w:val="00452ABD"/>
    <w:rsid w:val="00452D00"/>
    <w:rsid w:val="004566D6"/>
    <w:rsid w:val="004566F5"/>
    <w:rsid w:val="00456E13"/>
    <w:rsid w:val="00460694"/>
    <w:rsid w:val="004617BA"/>
    <w:rsid w:val="004639C3"/>
    <w:rsid w:val="00465FA2"/>
    <w:rsid w:val="0046666C"/>
    <w:rsid w:val="00466DB4"/>
    <w:rsid w:val="00467CEB"/>
    <w:rsid w:val="00467EE5"/>
    <w:rsid w:val="0047213E"/>
    <w:rsid w:val="00475BDE"/>
    <w:rsid w:val="00475D34"/>
    <w:rsid w:val="0047671B"/>
    <w:rsid w:val="00480042"/>
    <w:rsid w:val="00484E78"/>
    <w:rsid w:val="00485E4E"/>
    <w:rsid w:val="004907FE"/>
    <w:rsid w:val="0049145F"/>
    <w:rsid w:val="00491B21"/>
    <w:rsid w:val="00495285"/>
    <w:rsid w:val="00495C9F"/>
    <w:rsid w:val="00497317"/>
    <w:rsid w:val="004A23F1"/>
    <w:rsid w:val="004A7558"/>
    <w:rsid w:val="004B3D1B"/>
    <w:rsid w:val="004B40C9"/>
    <w:rsid w:val="004B524A"/>
    <w:rsid w:val="004B5C8A"/>
    <w:rsid w:val="004B6339"/>
    <w:rsid w:val="004B688D"/>
    <w:rsid w:val="004B7000"/>
    <w:rsid w:val="004B7117"/>
    <w:rsid w:val="004C0F23"/>
    <w:rsid w:val="004C1097"/>
    <w:rsid w:val="004C1397"/>
    <w:rsid w:val="004C28DA"/>
    <w:rsid w:val="004C307F"/>
    <w:rsid w:val="004C3BDC"/>
    <w:rsid w:val="004C3F74"/>
    <w:rsid w:val="004C57C3"/>
    <w:rsid w:val="004C5CF2"/>
    <w:rsid w:val="004C5D4A"/>
    <w:rsid w:val="004C6192"/>
    <w:rsid w:val="004C79ED"/>
    <w:rsid w:val="004C7F29"/>
    <w:rsid w:val="004D0B72"/>
    <w:rsid w:val="004D0BF5"/>
    <w:rsid w:val="004D1E85"/>
    <w:rsid w:val="004D2258"/>
    <w:rsid w:val="004D2D29"/>
    <w:rsid w:val="004D50E5"/>
    <w:rsid w:val="004E1F8A"/>
    <w:rsid w:val="004E330D"/>
    <w:rsid w:val="004E4890"/>
    <w:rsid w:val="004E53FE"/>
    <w:rsid w:val="004F205C"/>
    <w:rsid w:val="004F3C5F"/>
    <w:rsid w:val="004F4461"/>
    <w:rsid w:val="004F4A0B"/>
    <w:rsid w:val="004F5858"/>
    <w:rsid w:val="004F704D"/>
    <w:rsid w:val="005023A2"/>
    <w:rsid w:val="005034A4"/>
    <w:rsid w:val="00503565"/>
    <w:rsid w:val="00505A02"/>
    <w:rsid w:val="00505A2A"/>
    <w:rsid w:val="00506255"/>
    <w:rsid w:val="00514E01"/>
    <w:rsid w:val="00515B1B"/>
    <w:rsid w:val="00521C72"/>
    <w:rsid w:val="00521CC4"/>
    <w:rsid w:val="00522642"/>
    <w:rsid w:val="005228F8"/>
    <w:rsid w:val="00522DD4"/>
    <w:rsid w:val="0052429E"/>
    <w:rsid w:val="0052517C"/>
    <w:rsid w:val="005269B5"/>
    <w:rsid w:val="00527EFA"/>
    <w:rsid w:val="00530CC1"/>
    <w:rsid w:val="00531751"/>
    <w:rsid w:val="00532A1D"/>
    <w:rsid w:val="00532B4A"/>
    <w:rsid w:val="0053478E"/>
    <w:rsid w:val="00535063"/>
    <w:rsid w:val="00537DA6"/>
    <w:rsid w:val="00541849"/>
    <w:rsid w:val="00542ADE"/>
    <w:rsid w:val="00543352"/>
    <w:rsid w:val="00545A52"/>
    <w:rsid w:val="0054684C"/>
    <w:rsid w:val="00547128"/>
    <w:rsid w:val="00553F05"/>
    <w:rsid w:val="00553FC6"/>
    <w:rsid w:val="00554299"/>
    <w:rsid w:val="00557387"/>
    <w:rsid w:val="005622DE"/>
    <w:rsid w:val="00562DD8"/>
    <w:rsid w:val="00565716"/>
    <w:rsid w:val="00565ECD"/>
    <w:rsid w:val="00570647"/>
    <w:rsid w:val="00571B08"/>
    <w:rsid w:val="005730BB"/>
    <w:rsid w:val="00573354"/>
    <w:rsid w:val="00573D0A"/>
    <w:rsid w:val="00573FC3"/>
    <w:rsid w:val="00580E4F"/>
    <w:rsid w:val="00581920"/>
    <w:rsid w:val="00583DE7"/>
    <w:rsid w:val="00584861"/>
    <w:rsid w:val="0058499D"/>
    <w:rsid w:val="0058695F"/>
    <w:rsid w:val="00590473"/>
    <w:rsid w:val="00590577"/>
    <w:rsid w:val="005907AF"/>
    <w:rsid w:val="00592DE3"/>
    <w:rsid w:val="00594374"/>
    <w:rsid w:val="00594877"/>
    <w:rsid w:val="00596F31"/>
    <w:rsid w:val="00597D06"/>
    <w:rsid w:val="005A2BC0"/>
    <w:rsid w:val="005A2CF3"/>
    <w:rsid w:val="005A382E"/>
    <w:rsid w:val="005A46A6"/>
    <w:rsid w:val="005A47FB"/>
    <w:rsid w:val="005A55C5"/>
    <w:rsid w:val="005A66E3"/>
    <w:rsid w:val="005A796E"/>
    <w:rsid w:val="005B0B1C"/>
    <w:rsid w:val="005B0F79"/>
    <w:rsid w:val="005B15D1"/>
    <w:rsid w:val="005B2161"/>
    <w:rsid w:val="005B3912"/>
    <w:rsid w:val="005B6120"/>
    <w:rsid w:val="005C3872"/>
    <w:rsid w:val="005C4417"/>
    <w:rsid w:val="005C4655"/>
    <w:rsid w:val="005C7D9C"/>
    <w:rsid w:val="005D25D9"/>
    <w:rsid w:val="005D658C"/>
    <w:rsid w:val="005E0FA1"/>
    <w:rsid w:val="005E1E27"/>
    <w:rsid w:val="005E2878"/>
    <w:rsid w:val="005E2BF8"/>
    <w:rsid w:val="005E56B5"/>
    <w:rsid w:val="005E5BC0"/>
    <w:rsid w:val="005E6D86"/>
    <w:rsid w:val="005E7914"/>
    <w:rsid w:val="005F0021"/>
    <w:rsid w:val="005F0113"/>
    <w:rsid w:val="005F1286"/>
    <w:rsid w:val="005F1F8F"/>
    <w:rsid w:val="005F2FA7"/>
    <w:rsid w:val="005F3274"/>
    <w:rsid w:val="005F3393"/>
    <w:rsid w:val="005F3FEE"/>
    <w:rsid w:val="005F4E80"/>
    <w:rsid w:val="00600BBC"/>
    <w:rsid w:val="006031C7"/>
    <w:rsid w:val="00603958"/>
    <w:rsid w:val="00603FEF"/>
    <w:rsid w:val="00607DA7"/>
    <w:rsid w:val="00611208"/>
    <w:rsid w:val="00611FA7"/>
    <w:rsid w:val="00612993"/>
    <w:rsid w:val="00612E97"/>
    <w:rsid w:val="00615432"/>
    <w:rsid w:val="00616E0E"/>
    <w:rsid w:val="0061722A"/>
    <w:rsid w:val="00622A8D"/>
    <w:rsid w:val="006236CD"/>
    <w:rsid w:val="00623ED3"/>
    <w:rsid w:val="00625515"/>
    <w:rsid w:val="0062700D"/>
    <w:rsid w:val="006305BD"/>
    <w:rsid w:val="00633C4C"/>
    <w:rsid w:val="00633D31"/>
    <w:rsid w:val="00634D7B"/>
    <w:rsid w:val="0063631C"/>
    <w:rsid w:val="00637C0B"/>
    <w:rsid w:val="00640C15"/>
    <w:rsid w:val="00642FDA"/>
    <w:rsid w:val="00645399"/>
    <w:rsid w:val="00650476"/>
    <w:rsid w:val="00653503"/>
    <w:rsid w:val="00653AE4"/>
    <w:rsid w:val="00653E61"/>
    <w:rsid w:val="006541FD"/>
    <w:rsid w:val="006578AE"/>
    <w:rsid w:val="00666765"/>
    <w:rsid w:val="00667734"/>
    <w:rsid w:val="00671B1C"/>
    <w:rsid w:val="00671B43"/>
    <w:rsid w:val="006761C8"/>
    <w:rsid w:val="0067637A"/>
    <w:rsid w:val="00680F2E"/>
    <w:rsid w:val="00685444"/>
    <w:rsid w:val="00685A46"/>
    <w:rsid w:val="00685BBC"/>
    <w:rsid w:val="0068728A"/>
    <w:rsid w:val="00694D88"/>
    <w:rsid w:val="00696A14"/>
    <w:rsid w:val="006970BC"/>
    <w:rsid w:val="006A20A3"/>
    <w:rsid w:val="006A6C35"/>
    <w:rsid w:val="006A7D00"/>
    <w:rsid w:val="006B0975"/>
    <w:rsid w:val="006B2237"/>
    <w:rsid w:val="006B3E5B"/>
    <w:rsid w:val="006B6C63"/>
    <w:rsid w:val="006C0BB0"/>
    <w:rsid w:val="006C112C"/>
    <w:rsid w:val="006C2F88"/>
    <w:rsid w:val="006C47E8"/>
    <w:rsid w:val="006C619D"/>
    <w:rsid w:val="006C6FE8"/>
    <w:rsid w:val="006D07B9"/>
    <w:rsid w:val="006D1467"/>
    <w:rsid w:val="006D19F3"/>
    <w:rsid w:val="006D34FA"/>
    <w:rsid w:val="006D4E95"/>
    <w:rsid w:val="006D547F"/>
    <w:rsid w:val="006D6A8A"/>
    <w:rsid w:val="006D7154"/>
    <w:rsid w:val="006E0825"/>
    <w:rsid w:val="006E1DFA"/>
    <w:rsid w:val="006E3333"/>
    <w:rsid w:val="006E392A"/>
    <w:rsid w:val="006E5164"/>
    <w:rsid w:val="006E5494"/>
    <w:rsid w:val="006E54ED"/>
    <w:rsid w:val="006E558A"/>
    <w:rsid w:val="006E62AC"/>
    <w:rsid w:val="006E6A0D"/>
    <w:rsid w:val="006F286F"/>
    <w:rsid w:val="006F3446"/>
    <w:rsid w:val="006F394E"/>
    <w:rsid w:val="006F4784"/>
    <w:rsid w:val="006F4CD9"/>
    <w:rsid w:val="006F62F7"/>
    <w:rsid w:val="006F7289"/>
    <w:rsid w:val="00701B18"/>
    <w:rsid w:val="00702A3B"/>
    <w:rsid w:val="00704A48"/>
    <w:rsid w:val="00706F2D"/>
    <w:rsid w:val="007120FE"/>
    <w:rsid w:val="007131F0"/>
    <w:rsid w:val="00713334"/>
    <w:rsid w:val="00713426"/>
    <w:rsid w:val="00715A3F"/>
    <w:rsid w:val="00717023"/>
    <w:rsid w:val="00720C9F"/>
    <w:rsid w:val="0072164B"/>
    <w:rsid w:val="007219EA"/>
    <w:rsid w:val="00726FB0"/>
    <w:rsid w:val="007273E7"/>
    <w:rsid w:val="00727A48"/>
    <w:rsid w:val="00730EF5"/>
    <w:rsid w:val="007314FC"/>
    <w:rsid w:val="00731582"/>
    <w:rsid w:val="00732C02"/>
    <w:rsid w:val="00733CDA"/>
    <w:rsid w:val="00735BA2"/>
    <w:rsid w:val="0073725D"/>
    <w:rsid w:val="00740CBF"/>
    <w:rsid w:val="0074226A"/>
    <w:rsid w:val="007430EA"/>
    <w:rsid w:val="007435D3"/>
    <w:rsid w:val="00744152"/>
    <w:rsid w:val="00745D39"/>
    <w:rsid w:val="007463D8"/>
    <w:rsid w:val="007463FD"/>
    <w:rsid w:val="00747BF6"/>
    <w:rsid w:val="00751C5A"/>
    <w:rsid w:val="00752281"/>
    <w:rsid w:val="00753FF8"/>
    <w:rsid w:val="007565A5"/>
    <w:rsid w:val="007574B6"/>
    <w:rsid w:val="00757C24"/>
    <w:rsid w:val="00757EC4"/>
    <w:rsid w:val="00757FF5"/>
    <w:rsid w:val="0076001C"/>
    <w:rsid w:val="00763C1C"/>
    <w:rsid w:val="00764AF3"/>
    <w:rsid w:val="00767BE4"/>
    <w:rsid w:val="0077057C"/>
    <w:rsid w:val="00770A61"/>
    <w:rsid w:val="00773D8C"/>
    <w:rsid w:val="0077410F"/>
    <w:rsid w:val="00774CF1"/>
    <w:rsid w:val="00776403"/>
    <w:rsid w:val="00776F63"/>
    <w:rsid w:val="0078025A"/>
    <w:rsid w:val="00780642"/>
    <w:rsid w:val="00781638"/>
    <w:rsid w:val="0078230C"/>
    <w:rsid w:val="00783B66"/>
    <w:rsid w:val="00783CE3"/>
    <w:rsid w:val="00784543"/>
    <w:rsid w:val="007852F9"/>
    <w:rsid w:val="00793755"/>
    <w:rsid w:val="007950A1"/>
    <w:rsid w:val="00797547"/>
    <w:rsid w:val="007A01E6"/>
    <w:rsid w:val="007A1891"/>
    <w:rsid w:val="007A6D8D"/>
    <w:rsid w:val="007B0725"/>
    <w:rsid w:val="007B0F29"/>
    <w:rsid w:val="007B1FE7"/>
    <w:rsid w:val="007B32F2"/>
    <w:rsid w:val="007B345D"/>
    <w:rsid w:val="007B399D"/>
    <w:rsid w:val="007B40CC"/>
    <w:rsid w:val="007B46F2"/>
    <w:rsid w:val="007B7EA9"/>
    <w:rsid w:val="007C083F"/>
    <w:rsid w:val="007C1D57"/>
    <w:rsid w:val="007C4769"/>
    <w:rsid w:val="007C5A45"/>
    <w:rsid w:val="007C5C7A"/>
    <w:rsid w:val="007C7580"/>
    <w:rsid w:val="007D07B9"/>
    <w:rsid w:val="007D09F5"/>
    <w:rsid w:val="007D26E1"/>
    <w:rsid w:val="007D3A0B"/>
    <w:rsid w:val="007D4FE2"/>
    <w:rsid w:val="007D7946"/>
    <w:rsid w:val="007E4771"/>
    <w:rsid w:val="007E4880"/>
    <w:rsid w:val="007E5615"/>
    <w:rsid w:val="007E5D58"/>
    <w:rsid w:val="007E5F8C"/>
    <w:rsid w:val="007E6F39"/>
    <w:rsid w:val="007E7E03"/>
    <w:rsid w:val="007F0573"/>
    <w:rsid w:val="007F245E"/>
    <w:rsid w:val="007F79CD"/>
    <w:rsid w:val="007F7F40"/>
    <w:rsid w:val="007F7FFD"/>
    <w:rsid w:val="00800A81"/>
    <w:rsid w:val="008019A3"/>
    <w:rsid w:val="00804E84"/>
    <w:rsid w:val="00805659"/>
    <w:rsid w:val="00812979"/>
    <w:rsid w:val="00812A69"/>
    <w:rsid w:val="00812E99"/>
    <w:rsid w:val="00812F5A"/>
    <w:rsid w:val="00813E37"/>
    <w:rsid w:val="00814BC2"/>
    <w:rsid w:val="00816690"/>
    <w:rsid w:val="00816CF8"/>
    <w:rsid w:val="008171F4"/>
    <w:rsid w:val="0082202E"/>
    <w:rsid w:val="00823155"/>
    <w:rsid w:val="00823D57"/>
    <w:rsid w:val="00824281"/>
    <w:rsid w:val="00824931"/>
    <w:rsid w:val="00825347"/>
    <w:rsid w:val="00831D01"/>
    <w:rsid w:val="00832185"/>
    <w:rsid w:val="008326AC"/>
    <w:rsid w:val="00835F46"/>
    <w:rsid w:val="0084015D"/>
    <w:rsid w:val="00840751"/>
    <w:rsid w:val="008416D9"/>
    <w:rsid w:val="00843688"/>
    <w:rsid w:val="008468D6"/>
    <w:rsid w:val="00847A3D"/>
    <w:rsid w:val="00854F36"/>
    <w:rsid w:val="00855B77"/>
    <w:rsid w:val="00857EF7"/>
    <w:rsid w:val="008605B1"/>
    <w:rsid w:val="00861B0A"/>
    <w:rsid w:val="00861E62"/>
    <w:rsid w:val="00862052"/>
    <w:rsid w:val="00862A1F"/>
    <w:rsid w:val="00864C8E"/>
    <w:rsid w:val="00864CB9"/>
    <w:rsid w:val="008656C6"/>
    <w:rsid w:val="00867D4E"/>
    <w:rsid w:val="00870FD0"/>
    <w:rsid w:val="008717C4"/>
    <w:rsid w:val="00871B68"/>
    <w:rsid w:val="00871D85"/>
    <w:rsid w:val="00872F67"/>
    <w:rsid w:val="00876600"/>
    <w:rsid w:val="008766D8"/>
    <w:rsid w:val="008768AC"/>
    <w:rsid w:val="00876B4C"/>
    <w:rsid w:val="00877756"/>
    <w:rsid w:val="008812D8"/>
    <w:rsid w:val="0088290B"/>
    <w:rsid w:val="00882E9C"/>
    <w:rsid w:val="008830A1"/>
    <w:rsid w:val="008836EA"/>
    <w:rsid w:val="00884F57"/>
    <w:rsid w:val="008859E9"/>
    <w:rsid w:val="00885B8E"/>
    <w:rsid w:val="00885D99"/>
    <w:rsid w:val="00890323"/>
    <w:rsid w:val="00890792"/>
    <w:rsid w:val="00893A9B"/>
    <w:rsid w:val="00894024"/>
    <w:rsid w:val="00894125"/>
    <w:rsid w:val="0089440A"/>
    <w:rsid w:val="00896392"/>
    <w:rsid w:val="008A1E84"/>
    <w:rsid w:val="008A2E18"/>
    <w:rsid w:val="008A4567"/>
    <w:rsid w:val="008A4704"/>
    <w:rsid w:val="008A6067"/>
    <w:rsid w:val="008A6F6C"/>
    <w:rsid w:val="008A76E6"/>
    <w:rsid w:val="008A7E59"/>
    <w:rsid w:val="008B2AE3"/>
    <w:rsid w:val="008B3979"/>
    <w:rsid w:val="008B4B4A"/>
    <w:rsid w:val="008B563E"/>
    <w:rsid w:val="008B572C"/>
    <w:rsid w:val="008C11E0"/>
    <w:rsid w:val="008C5FD0"/>
    <w:rsid w:val="008C74F7"/>
    <w:rsid w:val="008D0A13"/>
    <w:rsid w:val="008D4F0B"/>
    <w:rsid w:val="008D53E7"/>
    <w:rsid w:val="008D6197"/>
    <w:rsid w:val="008D6F55"/>
    <w:rsid w:val="008D7812"/>
    <w:rsid w:val="008D7919"/>
    <w:rsid w:val="008E222D"/>
    <w:rsid w:val="008E303C"/>
    <w:rsid w:val="008E34DE"/>
    <w:rsid w:val="008E407C"/>
    <w:rsid w:val="008E5645"/>
    <w:rsid w:val="008F0114"/>
    <w:rsid w:val="008F0F3D"/>
    <w:rsid w:val="008F4F3C"/>
    <w:rsid w:val="008F7E63"/>
    <w:rsid w:val="00900204"/>
    <w:rsid w:val="009017F2"/>
    <w:rsid w:val="00901923"/>
    <w:rsid w:val="00902300"/>
    <w:rsid w:val="00902A21"/>
    <w:rsid w:val="009033C4"/>
    <w:rsid w:val="00904256"/>
    <w:rsid w:val="009042C4"/>
    <w:rsid w:val="00904C0E"/>
    <w:rsid w:val="00904C8A"/>
    <w:rsid w:val="00905372"/>
    <w:rsid w:val="00905B27"/>
    <w:rsid w:val="00910BB4"/>
    <w:rsid w:val="0091110C"/>
    <w:rsid w:val="009112B9"/>
    <w:rsid w:val="00913677"/>
    <w:rsid w:val="00913FBE"/>
    <w:rsid w:val="00922850"/>
    <w:rsid w:val="00922E52"/>
    <w:rsid w:val="00926ABA"/>
    <w:rsid w:val="00930109"/>
    <w:rsid w:val="0093215C"/>
    <w:rsid w:val="0093603A"/>
    <w:rsid w:val="0094045F"/>
    <w:rsid w:val="00941699"/>
    <w:rsid w:val="00945D7E"/>
    <w:rsid w:val="00946F55"/>
    <w:rsid w:val="0095017B"/>
    <w:rsid w:val="00952C03"/>
    <w:rsid w:val="009532AC"/>
    <w:rsid w:val="00955559"/>
    <w:rsid w:val="0095681D"/>
    <w:rsid w:val="009603F2"/>
    <w:rsid w:val="009701C4"/>
    <w:rsid w:val="00970DE9"/>
    <w:rsid w:val="00974603"/>
    <w:rsid w:val="00982CB8"/>
    <w:rsid w:val="009859C0"/>
    <w:rsid w:val="00985BE7"/>
    <w:rsid w:val="0098782C"/>
    <w:rsid w:val="00987CDD"/>
    <w:rsid w:val="0099171B"/>
    <w:rsid w:val="00991EC1"/>
    <w:rsid w:val="00992813"/>
    <w:rsid w:val="00993F70"/>
    <w:rsid w:val="0099481C"/>
    <w:rsid w:val="00996371"/>
    <w:rsid w:val="00996657"/>
    <w:rsid w:val="009A0382"/>
    <w:rsid w:val="009A0406"/>
    <w:rsid w:val="009A0B1C"/>
    <w:rsid w:val="009A147F"/>
    <w:rsid w:val="009A388E"/>
    <w:rsid w:val="009A665C"/>
    <w:rsid w:val="009A667A"/>
    <w:rsid w:val="009A797F"/>
    <w:rsid w:val="009A7A08"/>
    <w:rsid w:val="009B047D"/>
    <w:rsid w:val="009B0970"/>
    <w:rsid w:val="009B1241"/>
    <w:rsid w:val="009B2C3E"/>
    <w:rsid w:val="009B7202"/>
    <w:rsid w:val="009B7B80"/>
    <w:rsid w:val="009C059B"/>
    <w:rsid w:val="009C0B26"/>
    <w:rsid w:val="009C1711"/>
    <w:rsid w:val="009C50C1"/>
    <w:rsid w:val="009C5672"/>
    <w:rsid w:val="009C5EBD"/>
    <w:rsid w:val="009C694D"/>
    <w:rsid w:val="009D4CCF"/>
    <w:rsid w:val="009D4CD2"/>
    <w:rsid w:val="009E0E83"/>
    <w:rsid w:val="009E18CD"/>
    <w:rsid w:val="009E3E19"/>
    <w:rsid w:val="009E4377"/>
    <w:rsid w:val="009E7519"/>
    <w:rsid w:val="009E7E86"/>
    <w:rsid w:val="009F13F8"/>
    <w:rsid w:val="009F4DF0"/>
    <w:rsid w:val="009F5CB8"/>
    <w:rsid w:val="009F69CE"/>
    <w:rsid w:val="00A00F08"/>
    <w:rsid w:val="00A01327"/>
    <w:rsid w:val="00A01B48"/>
    <w:rsid w:val="00A0269D"/>
    <w:rsid w:val="00A0297E"/>
    <w:rsid w:val="00A02F3E"/>
    <w:rsid w:val="00A03D1A"/>
    <w:rsid w:val="00A0505D"/>
    <w:rsid w:val="00A1063F"/>
    <w:rsid w:val="00A11333"/>
    <w:rsid w:val="00A119BD"/>
    <w:rsid w:val="00A1357B"/>
    <w:rsid w:val="00A14145"/>
    <w:rsid w:val="00A14915"/>
    <w:rsid w:val="00A174E4"/>
    <w:rsid w:val="00A21579"/>
    <w:rsid w:val="00A23C88"/>
    <w:rsid w:val="00A248F8"/>
    <w:rsid w:val="00A26C2C"/>
    <w:rsid w:val="00A30332"/>
    <w:rsid w:val="00A30C31"/>
    <w:rsid w:val="00A32CA9"/>
    <w:rsid w:val="00A3351E"/>
    <w:rsid w:val="00A34402"/>
    <w:rsid w:val="00A36667"/>
    <w:rsid w:val="00A36C90"/>
    <w:rsid w:val="00A40108"/>
    <w:rsid w:val="00A40C21"/>
    <w:rsid w:val="00A421EA"/>
    <w:rsid w:val="00A43E1A"/>
    <w:rsid w:val="00A44B5A"/>
    <w:rsid w:val="00A469BB"/>
    <w:rsid w:val="00A511FC"/>
    <w:rsid w:val="00A528CD"/>
    <w:rsid w:val="00A530A6"/>
    <w:rsid w:val="00A552F3"/>
    <w:rsid w:val="00A55E3D"/>
    <w:rsid w:val="00A611EC"/>
    <w:rsid w:val="00A623DA"/>
    <w:rsid w:val="00A64982"/>
    <w:rsid w:val="00A649DC"/>
    <w:rsid w:val="00A67395"/>
    <w:rsid w:val="00A67794"/>
    <w:rsid w:val="00A70051"/>
    <w:rsid w:val="00A8187A"/>
    <w:rsid w:val="00A8334B"/>
    <w:rsid w:val="00A848FA"/>
    <w:rsid w:val="00A85D1E"/>
    <w:rsid w:val="00A85E96"/>
    <w:rsid w:val="00A874FC"/>
    <w:rsid w:val="00A87B01"/>
    <w:rsid w:val="00A90C0F"/>
    <w:rsid w:val="00A9107D"/>
    <w:rsid w:val="00A915A0"/>
    <w:rsid w:val="00A91D50"/>
    <w:rsid w:val="00A9389F"/>
    <w:rsid w:val="00A93A45"/>
    <w:rsid w:val="00A96C52"/>
    <w:rsid w:val="00A973E4"/>
    <w:rsid w:val="00AA0CA9"/>
    <w:rsid w:val="00AB0A78"/>
    <w:rsid w:val="00AB0DC0"/>
    <w:rsid w:val="00AB2AF1"/>
    <w:rsid w:val="00AB44CD"/>
    <w:rsid w:val="00AB4573"/>
    <w:rsid w:val="00AB5D57"/>
    <w:rsid w:val="00AC2C6C"/>
    <w:rsid w:val="00AC3392"/>
    <w:rsid w:val="00AC4C33"/>
    <w:rsid w:val="00AC5690"/>
    <w:rsid w:val="00AC59C6"/>
    <w:rsid w:val="00AC6F16"/>
    <w:rsid w:val="00AD197C"/>
    <w:rsid w:val="00AD27A9"/>
    <w:rsid w:val="00AD472C"/>
    <w:rsid w:val="00AE0161"/>
    <w:rsid w:val="00AE01E1"/>
    <w:rsid w:val="00AE0C00"/>
    <w:rsid w:val="00AE246D"/>
    <w:rsid w:val="00AE24C9"/>
    <w:rsid w:val="00AE35A7"/>
    <w:rsid w:val="00AE4BA3"/>
    <w:rsid w:val="00AF18CE"/>
    <w:rsid w:val="00AF3F6B"/>
    <w:rsid w:val="00AF5EE0"/>
    <w:rsid w:val="00AF7F86"/>
    <w:rsid w:val="00B013FB"/>
    <w:rsid w:val="00B01A1F"/>
    <w:rsid w:val="00B01B7B"/>
    <w:rsid w:val="00B06715"/>
    <w:rsid w:val="00B06A42"/>
    <w:rsid w:val="00B10D44"/>
    <w:rsid w:val="00B10D52"/>
    <w:rsid w:val="00B131B1"/>
    <w:rsid w:val="00B1341F"/>
    <w:rsid w:val="00B137F2"/>
    <w:rsid w:val="00B149E4"/>
    <w:rsid w:val="00B15E20"/>
    <w:rsid w:val="00B16CBB"/>
    <w:rsid w:val="00B2070C"/>
    <w:rsid w:val="00B20CA6"/>
    <w:rsid w:val="00B2335E"/>
    <w:rsid w:val="00B23F2F"/>
    <w:rsid w:val="00B26434"/>
    <w:rsid w:val="00B270E5"/>
    <w:rsid w:val="00B271DD"/>
    <w:rsid w:val="00B273C9"/>
    <w:rsid w:val="00B314DE"/>
    <w:rsid w:val="00B3370C"/>
    <w:rsid w:val="00B363EB"/>
    <w:rsid w:val="00B364F7"/>
    <w:rsid w:val="00B37B2D"/>
    <w:rsid w:val="00B41315"/>
    <w:rsid w:val="00B413E2"/>
    <w:rsid w:val="00B41D3A"/>
    <w:rsid w:val="00B45AE4"/>
    <w:rsid w:val="00B50689"/>
    <w:rsid w:val="00B50FE3"/>
    <w:rsid w:val="00B530E8"/>
    <w:rsid w:val="00B5321D"/>
    <w:rsid w:val="00B5763D"/>
    <w:rsid w:val="00B61643"/>
    <w:rsid w:val="00B6178E"/>
    <w:rsid w:val="00B61CC6"/>
    <w:rsid w:val="00B64041"/>
    <w:rsid w:val="00B64D4B"/>
    <w:rsid w:val="00B6517F"/>
    <w:rsid w:val="00B658CF"/>
    <w:rsid w:val="00B6770A"/>
    <w:rsid w:val="00B708F6"/>
    <w:rsid w:val="00B70955"/>
    <w:rsid w:val="00B7119D"/>
    <w:rsid w:val="00B719E4"/>
    <w:rsid w:val="00B71A01"/>
    <w:rsid w:val="00B71A46"/>
    <w:rsid w:val="00B71FC0"/>
    <w:rsid w:val="00B74290"/>
    <w:rsid w:val="00B80FE3"/>
    <w:rsid w:val="00B81796"/>
    <w:rsid w:val="00B84B3C"/>
    <w:rsid w:val="00B85C3B"/>
    <w:rsid w:val="00B86AA1"/>
    <w:rsid w:val="00B90D19"/>
    <w:rsid w:val="00B918AE"/>
    <w:rsid w:val="00B924DF"/>
    <w:rsid w:val="00B9252D"/>
    <w:rsid w:val="00B96F8F"/>
    <w:rsid w:val="00BA1C56"/>
    <w:rsid w:val="00BA33C2"/>
    <w:rsid w:val="00BA3EC9"/>
    <w:rsid w:val="00BA4567"/>
    <w:rsid w:val="00BA4FAC"/>
    <w:rsid w:val="00BA5A99"/>
    <w:rsid w:val="00BA745F"/>
    <w:rsid w:val="00BB1842"/>
    <w:rsid w:val="00BB2DD3"/>
    <w:rsid w:val="00BB2F18"/>
    <w:rsid w:val="00BB5469"/>
    <w:rsid w:val="00BB6857"/>
    <w:rsid w:val="00BB7191"/>
    <w:rsid w:val="00BB7361"/>
    <w:rsid w:val="00BC03D3"/>
    <w:rsid w:val="00BC03F7"/>
    <w:rsid w:val="00BC0F97"/>
    <w:rsid w:val="00BC230E"/>
    <w:rsid w:val="00BC4018"/>
    <w:rsid w:val="00BC5BA3"/>
    <w:rsid w:val="00BD2FD1"/>
    <w:rsid w:val="00BE05C1"/>
    <w:rsid w:val="00BE54D6"/>
    <w:rsid w:val="00BE6F0D"/>
    <w:rsid w:val="00BE7A40"/>
    <w:rsid w:val="00BF0CFB"/>
    <w:rsid w:val="00BF4000"/>
    <w:rsid w:val="00BF513A"/>
    <w:rsid w:val="00BF5443"/>
    <w:rsid w:val="00BF56C3"/>
    <w:rsid w:val="00BF6A9D"/>
    <w:rsid w:val="00BF700D"/>
    <w:rsid w:val="00BF7744"/>
    <w:rsid w:val="00BF79C0"/>
    <w:rsid w:val="00C0045B"/>
    <w:rsid w:val="00C00542"/>
    <w:rsid w:val="00C0090E"/>
    <w:rsid w:val="00C012CF"/>
    <w:rsid w:val="00C01B1F"/>
    <w:rsid w:val="00C01D25"/>
    <w:rsid w:val="00C02ED7"/>
    <w:rsid w:val="00C0303D"/>
    <w:rsid w:val="00C10A01"/>
    <w:rsid w:val="00C11A62"/>
    <w:rsid w:val="00C14FA9"/>
    <w:rsid w:val="00C15B9E"/>
    <w:rsid w:val="00C176CE"/>
    <w:rsid w:val="00C20F97"/>
    <w:rsid w:val="00C21D65"/>
    <w:rsid w:val="00C23400"/>
    <w:rsid w:val="00C2653C"/>
    <w:rsid w:val="00C26550"/>
    <w:rsid w:val="00C3174D"/>
    <w:rsid w:val="00C31E28"/>
    <w:rsid w:val="00C326C4"/>
    <w:rsid w:val="00C331EE"/>
    <w:rsid w:val="00C342E6"/>
    <w:rsid w:val="00C343B1"/>
    <w:rsid w:val="00C349F6"/>
    <w:rsid w:val="00C36AF9"/>
    <w:rsid w:val="00C3774F"/>
    <w:rsid w:val="00C37C07"/>
    <w:rsid w:val="00C410FC"/>
    <w:rsid w:val="00C44DB3"/>
    <w:rsid w:val="00C5226E"/>
    <w:rsid w:val="00C5330B"/>
    <w:rsid w:val="00C53554"/>
    <w:rsid w:val="00C54269"/>
    <w:rsid w:val="00C5567A"/>
    <w:rsid w:val="00C57B71"/>
    <w:rsid w:val="00C60771"/>
    <w:rsid w:val="00C635E2"/>
    <w:rsid w:val="00C64B2F"/>
    <w:rsid w:val="00C66D61"/>
    <w:rsid w:val="00C66F3F"/>
    <w:rsid w:val="00C671B5"/>
    <w:rsid w:val="00C67581"/>
    <w:rsid w:val="00C67C2F"/>
    <w:rsid w:val="00C70026"/>
    <w:rsid w:val="00C717DA"/>
    <w:rsid w:val="00C75160"/>
    <w:rsid w:val="00C75A48"/>
    <w:rsid w:val="00C8082F"/>
    <w:rsid w:val="00C827A3"/>
    <w:rsid w:val="00C82CCB"/>
    <w:rsid w:val="00C83DCE"/>
    <w:rsid w:val="00C83F7E"/>
    <w:rsid w:val="00C8769E"/>
    <w:rsid w:val="00C906B4"/>
    <w:rsid w:val="00C94DC4"/>
    <w:rsid w:val="00C952AD"/>
    <w:rsid w:val="00C97A21"/>
    <w:rsid w:val="00CA11A9"/>
    <w:rsid w:val="00CA30EC"/>
    <w:rsid w:val="00CA39CE"/>
    <w:rsid w:val="00CA3B02"/>
    <w:rsid w:val="00CA51CB"/>
    <w:rsid w:val="00CA66DB"/>
    <w:rsid w:val="00CB1C6A"/>
    <w:rsid w:val="00CB29EA"/>
    <w:rsid w:val="00CB34E9"/>
    <w:rsid w:val="00CB357B"/>
    <w:rsid w:val="00CB3AB1"/>
    <w:rsid w:val="00CB3F1E"/>
    <w:rsid w:val="00CB42FF"/>
    <w:rsid w:val="00CB4CAA"/>
    <w:rsid w:val="00CB5F82"/>
    <w:rsid w:val="00CB7AA8"/>
    <w:rsid w:val="00CC11ED"/>
    <w:rsid w:val="00CC192E"/>
    <w:rsid w:val="00CC22AE"/>
    <w:rsid w:val="00CC5ECB"/>
    <w:rsid w:val="00CD0593"/>
    <w:rsid w:val="00CD127F"/>
    <w:rsid w:val="00CD15F2"/>
    <w:rsid w:val="00CD20B6"/>
    <w:rsid w:val="00CD4FF0"/>
    <w:rsid w:val="00CD57D8"/>
    <w:rsid w:val="00CD6139"/>
    <w:rsid w:val="00CD711D"/>
    <w:rsid w:val="00CE0A39"/>
    <w:rsid w:val="00CE1CAE"/>
    <w:rsid w:val="00CE2522"/>
    <w:rsid w:val="00CE4C88"/>
    <w:rsid w:val="00CE6816"/>
    <w:rsid w:val="00CE6DB9"/>
    <w:rsid w:val="00CF0F01"/>
    <w:rsid w:val="00CF20F1"/>
    <w:rsid w:val="00CF21C4"/>
    <w:rsid w:val="00CF6BD8"/>
    <w:rsid w:val="00CF7057"/>
    <w:rsid w:val="00CF71FC"/>
    <w:rsid w:val="00D01E56"/>
    <w:rsid w:val="00D02003"/>
    <w:rsid w:val="00D0238F"/>
    <w:rsid w:val="00D05B2C"/>
    <w:rsid w:val="00D05C6F"/>
    <w:rsid w:val="00D05E7B"/>
    <w:rsid w:val="00D05F13"/>
    <w:rsid w:val="00D12A3F"/>
    <w:rsid w:val="00D12E09"/>
    <w:rsid w:val="00D13418"/>
    <w:rsid w:val="00D157A7"/>
    <w:rsid w:val="00D159BF"/>
    <w:rsid w:val="00D15B6D"/>
    <w:rsid w:val="00D1606C"/>
    <w:rsid w:val="00D16F19"/>
    <w:rsid w:val="00D179B7"/>
    <w:rsid w:val="00D213B1"/>
    <w:rsid w:val="00D21472"/>
    <w:rsid w:val="00D22449"/>
    <w:rsid w:val="00D235C0"/>
    <w:rsid w:val="00D25130"/>
    <w:rsid w:val="00D274E3"/>
    <w:rsid w:val="00D313C8"/>
    <w:rsid w:val="00D31786"/>
    <w:rsid w:val="00D36FA1"/>
    <w:rsid w:val="00D42AC7"/>
    <w:rsid w:val="00D43246"/>
    <w:rsid w:val="00D45500"/>
    <w:rsid w:val="00D46686"/>
    <w:rsid w:val="00D46B1C"/>
    <w:rsid w:val="00D47353"/>
    <w:rsid w:val="00D473FA"/>
    <w:rsid w:val="00D53A61"/>
    <w:rsid w:val="00D55EFE"/>
    <w:rsid w:val="00D56B54"/>
    <w:rsid w:val="00D60154"/>
    <w:rsid w:val="00D6107C"/>
    <w:rsid w:val="00D63725"/>
    <w:rsid w:val="00D65F0F"/>
    <w:rsid w:val="00D66DF7"/>
    <w:rsid w:val="00D7496C"/>
    <w:rsid w:val="00D767B2"/>
    <w:rsid w:val="00D80D3A"/>
    <w:rsid w:val="00D81523"/>
    <w:rsid w:val="00D852D1"/>
    <w:rsid w:val="00D870DE"/>
    <w:rsid w:val="00D904D7"/>
    <w:rsid w:val="00D92371"/>
    <w:rsid w:val="00D92D86"/>
    <w:rsid w:val="00D93114"/>
    <w:rsid w:val="00D97CB6"/>
    <w:rsid w:val="00D97F16"/>
    <w:rsid w:val="00DA129E"/>
    <w:rsid w:val="00DA1FD0"/>
    <w:rsid w:val="00DA4FF2"/>
    <w:rsid w:val="00DA5905"/>
    <w:rsid w:val="00DA6272"/>
    <w:rsid w:val="00DA64C7"/>
    <w:rsid w:val="00DA68C0"/>
    <w:rsid w:val="00DA6B40"/>
    <w:rsid w:val="00DB1168"/>
    <w:rsid w:val="00DB2073"/>
    <w:rsid w:val="00DB25E3"/>
    <w:rsid w:val="00DB28F2"/>
    <w:rsid w:val="00DB308F"/>
    <w:rsid w:val="00DB65F5"/>
    <w:rsid w:val="00DC0A42"/>
    <w:rsid w:val="00DC0D7E"/>
    <w:rsid w:val="00DC17B9"/>
    <w:rsid w:val="00DC5E54"/>
    <w:rsid w:val="00DC5FF2"/>
    <w:rsid w:val="00DC642B"/>
    <w:rsid w:val="00DC72E5"/>
    <w:rsid w:val="00DD06D4"/>
    <w:rsid w:val="00DD17F1"/>
    <w:rsid w:val="00DD20CC"/>
    <w:rsid w:val="00DD3761"/>
    <w:rsid w:val="00DD3F2C"/>
    <w:rsid w:val="00DD3F49"/>
    <w:rsid w:val="00DD419F"/>
    <w:rsid w:val="00DD4944"/>
    <w:rsid w:val="00DD5A18"/>
    <w:rsid w:val="00DD6EE3"/>
    <w:rsid w:val="00DD7BA3"/>
    <w:rsid w:val="00DE0C84"/>
    <w:rsid w:val="00DE114C"/>
    <w:rsid w:val="00DF008C"/>
    <w:rsid w:val="00DF1118"/>
    <w:rsid w:val="00DF1C95"/>
    <w:rsid w:val="00DF24D9"/>
    <w:rsid w:val="00DF343E"/>
    <w:rsid w:val="00DF4857"/>
    <w:rsid w:val="00DF4C31"/>
    <w:rsid w:val="00DF560B"/>
    <w:rsid w:val="00DF6EB7"/>
    <w:rsid w:val="00DF77C7"/>
    <w:rsid w:val="00DF7CC6"/>
    <w:rsid w:val="00DF7CF9"/>
    <w:rsid w:val="00E00062"/>
    <w:rsid w:val="00E0057E"/>
    <w:rsid w:val="00E01908"/>
    <w:rsid w:val="00E03668"/>
    <w:rsid w:val="00E053BA"/>
    <w:rsid w:val="00E0644C"/>
    <w:rsid w:val="00E06823"/>
    <w:rsid w:val="00E071EF"/>
    <w:rsid w:val="00E0766A"/>
    <w:rsid w:val="00E108CA"/>
    <w:rsid w:val="00E13A8F"/>
    <w:rsid w:val="00E14685"/>
    <w:rsid w:val="00E17546"/>
    <w:rsid w:val="00E17FB6"/>
    <w:rsid w:val="00E21994"/>
    <w:rsid w:val="00E219B4"/>
    <w:rsid w:val="00E23396"/>
    <w:rsid w:val="00E23723"/>
    <w:rsid w:val="00E23833"/>
    <w:rsid w:val="00E30B95"/>
    <w:rsid w:val="00E30CE3"/>
    <w:rsid w:val="00E32C52"/>
    <w:rsid w:val="00E33C4B"/>
    <w:rsid w:val="00E34840"/>
    <w:rsid w:val="00E350F1"/>
    <w:rsid w:val="00E3772D"/>
    <w:rsid w:val="00E37D74"/>
    <w:rsid w:val="00E40E75"/>
    <w:rsid w:val="00E40F76"/>
    <w:rsid w:val="00E43C0A"/>
    <w:rsid w:val="00E44632"/>
    <w:rsid w:val="00E44FF3"/>
    <w:rsid w:val="00E46337"/>
    <w:rsid w:val="00E46720"/>
    <w:rsid w:val="00E47C60"/>
    <w:rsid w:val="00E5114E"/>
    <w:rsid w:val="00E527F9"/>
    <w:rsid w:val="00E56784"/>
    <w:rsid w:val="00E62377"/>
    <w:rsid w:val="00E62D7D"/>
    <w:rsid w:val="00E63562"/>
    <w:rsid w:val="00E64A72"/>
    <w:rsid w:val="00E66298"/>
    <w:rsid w:val="00E67633"/>
    <w:rsid w:val="00E67FFA"/>
    <w:rsid w:val="00E707C9"/>
    <w:rsid w:val="00E70D42"/>
    <w:rsid w:val="00E72ACA"/>
    <w:rsid w:val="00E73931"/>
    <w:rsid w:val="00E73A1B"/>
    <w:rsid w:val="00E73AFF"/>
    <w:rsid w:val="00E75570"/>
    <w:rsid w:val="00E759F0"/>
    <w:rsid w:val="00E75F6B"/>
    <w:rsid w:val="00E76246"/>
    <w:rsid w:val="00E839F5"/>
    <w:rsid w:val="00E8475E"/>
    <w:rsid w:val="00E86A17"/>
    <w:rsid w:val="00E90255"/>
    <w:rsid w:val="00E9251A"/>
    <w:rsid w:val="00E92CF1"/>
    <w:rsid w:val="00E9713B"/>
    <w:rsid w:val="00E97EE1"/>
    <w:rsid w:val="00EA169A"/>
    <w:rsid w:val="00EA359C"/>
    <w:rsid w:val="00EA4697"/>
    <w:rsid w:val="00EA4C21"/>
    <w:rsid w:val="00EA5476"/>
    <w:rsid w:val="00EA7825"/>
    <w:rsid w:val="00EB132D"/>
    <w:rsid w:val="00EB18A8"/>
    <w:rsid w:val="00EB2542"/>
    <w:rsid w:val="00EB271D"/>
    <w:rsid w:val="00EB4E99"/>
    <w:rsid w:val="00EB5258"/>
    <w:rsid w:val="00EB599F"/>
    <w:rsid w:val="00EB5C13"/>
    <w:rsid w:val="00EB637B"/>
    <w:rsid w:val="00EB702F"/>
    <w:rsid w:val="00EC33C9"/>
    <w:rsid w:val="00EC3CEA"/>
    <w:rsid w:val="00EC579F"/>
    <w:rsid w:val="00EC6E92"/>
    <w:rsid w:val="00EC7486"/>
    <w:rsid w:val="00EC7B98"/>
    <w:rsid w:val="00ED0122"/>
    <w:rsid w:val="00ED016A"/>
    <w:rsid w:val="00ED0235"/>
    <w:rsid w:val="00ED2FB5"/>
    <w:rsid w:val="00ED3079"/>
    <w:rsid w:val="00ED3996"/>
    <w:rsid w:val="00ED55F5"/>
    <w:rsid w:val="00ED56A8"/>
    <w:rsid w:val="00ED7F87"/>
    <w:rsid w:val="00EE0F31"/>
    <w:rsid w:val="00EE19B7"/>
    <w:rsid w:val="00EE2B2B"/>
    <w:rsid w:val="00EE3A41"/>
    <w:rsid w:val="00EE48FB"/>
    <w:rsid w:val="00EE520E"/>
    <w:rsid w:val="00EE5CD3"/>
    <w:rsid w:val="00EE716D"/>
    <w:rsid w:val="00EF0351"/>
    <w:rsid w:val="00EF09E3"/>
    <w:rsid w:val="00EF6C1C"/>
    <w:rsid w:val="00F00A50"/>
    <w:rsid w:val="00F00BC1"/>
    <w:rsid w:val="00F00EAD"/>
    <w:rsid w:val="00F019D2"/>
    <w:rsid w:val="00F034FB"/>
    <w:rsid w:val="00F04EAB"/>
    <w:rsid w:val="00F056F3"/>
    <w:rsid w:val="00F0608D"/>
    <w:rsid w:val="00F12A04"/>
    <w:rsid w:val="00F13AAE"/>
    <w:rsid w:val="00F14F5E"/>
    <w:rsid w:val="00F15884"/>
    <w:rsid w:val="00F158DA"/>
    <w:rsid w:val="00F15B99"/>
    <w:rsid w:val="00F163B2"/>
    <w:rsid w:val="00F17AB3"/>
    <w:rsid w:val="00F21968"/>
    <w:rsid w:val="00F22CD6"/>
    <w:rsid w:val="00F23711"/>
    <w:rsid w:val="00F25025"/>
    <w:rsid w:val="00F26D08"/>
    <w:rsid w:val="00F26FED"/>
    <w:rsid w:val="00F31879"/>
    <w:rsid w:val="00F3263D"/>
    <w:rsid w:val="00F346A0"/>
    <w:rsid w:val="00F350CC"/>
    <w:rsid w:val="00F362D4"/>
    <w:rsid w:val="00F366CB"/>
    <w:rsid w:val="00F40FDE"/>
    <w:rsid w:val="00F43AC7"/>
    <w:rsid w:val="00F4729C"/>
    <w:rsid w:val="00F50DF4"/>
    <w:rsid w:val="00F51F80"/>
    <w:rsid w:val="00F5416E"/>
    <w:rsid w:val="00F54AC2"/>
    <w:rsid w:val="00F56FF9"/>
    <w:rsid w:val="00F573AC"/>
    <w:rsid w:val="00F62422"/>
    <w:rsid w:val="00F63585"/>
    <w:rsid w:val="00F63AFE"/>
    <w:rsid w:val="00F64E96"/>
    <w:rsid w:val="00F6503C"/>
    <w:rsid w:val="00F656AC"/>
    <w:rsid w:val="00F662E8"/>
    <w:rsid w:val="00F66A35"/>
    <w:rsid w:val="00F66F5C"/>
    <w:rsid w:val="00F71004"/>
    <w:rsid w:val="00F72BD5"/>
    <w:rsid w:val="00F7374A"/>
    <w:rsid w:val="00F745A3"/>
    <w:rsid w:val="00F754FB"/>
    <w:rsid w:val="00F76D5C"/>
    <w:rsid w:val="00F777DC"/>
    <w:rsid w:val="00F82EF3"/>
    <w:rsid w:val="00F83A4E"/>
    <w:rsid w:val="00F84362"/>
    <w:rsid w:val="00F853A6"/>
    <w:rsid w:val="00F871B0"/>
    <w:rsid w:val="00F87897"/>
    <w:rsid w:val="00F91F11"/>
    <w:rsid w:val="00F93B57"/>
    <w:rsid w:val="00F95063"/>
    <w:rsid w:val="00F96D94"/>
    <w:rsid w:val="00F9790D"/>
    <w:rsid w:val="00FA03C2"/>
    <w:rsid w:val="00FA0A6E"/>
    <w:rsid w:val="00FA0BB5"/>
    <w:rsid w:val="00FA15A3"/>
    <w:rsid w:val="00FA28DC"/>
    <w:rsid w:val="00FA38C5"/>
    <w:rsid w:val="00FA4B9D"/>
    <w:rsid w:val="00FA5054"/>
    <w:rsid w:val="00FA58A9"/>
    <w:rsid w:val="00FA6192"/>
    <w:rsid w:val="00FB47C2"/>
    <w:rsid w:val="00FB4AD8"/>
    <w:rsid w:val="00FC04EB"/>
    <w:rsid w:val="00FC0FEB"/>
    <w:rsid w:val="00FC1E63"/>
    <w:rsid w:val="00FC419B"/>
    <w:rsid w:val="00FC4A5A"/>
    <w:rsid w:val="00FC552D"/>
    <w:rsid w:val="00FC5971"/>
    <w:rsid w:val="00FD26B4"/>
    <w:rsid w:val="00FD36E6"/>
    <w:rsid w:val="00FD3CBB"/>
    <w:rsid w:val="00FD4540"/>
    <w:rsid w:val="00FD4AC8"/>
    <w:rsid w:val="00FD5231"/>
    <w:rsid w:val="00FD63C3"/>
    <w:rsid w:val="00FD6400"/>
    <w:rsid w:val="00FE1343"/>
    <w:rsid w:val="00FE498F"/>
    <w:rsid w:val="00FE5BE4"/>
    <w:rsid w:val="00FE739E"/>
    <w:rsid w:val="00FE7C8C"/>
    <w:rsid w:val="00FF0EBB"/>
    <w:rsid w:val="00FF16AB"/>
    <w:rsid w:val="00FF2AA6"/>
    <w:rsid w:val="00FF3419"/>
    <w:rsid w:val="00FF43A2"/>
    <w:rsid w:val="00FF442F"/>
    <w:rsid w:val="00FF6608"/>
    <w:rsid w:val="00FF6BA7"/>
    <w:rsid w:val="00FF74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36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57B"/>
  </w:style>
  <w:style w:type="paragraph" w:styleId="Heading1">
    <w:name w:val="heading 1"/>
    <w:basedOn w:val="Normal"/>
    <w:link w:val="Heading1Char"/>
    <w:uiPriority w:val="9"/>
    <w:qFormat/>
    <w:rsid w:val="003D3A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D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32AC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532A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A78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rsid w:val="00154D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411DC1"/>
    <w:pPr>
      <w:ind w:left="720"/>
      <w:contextualSpacing/>
    </w:pPr>
  </w:style>
  <w:style w:type="paragraph" w:customStyle="1" w:styleId="Default">
    <w:name w:val="Default"/>
    <w:uiPriority w:val="99"/>
    <w:rsid w:val="00547128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94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9481C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nhideWhenUsed/>
    <w:rsid w:val="006A7D00"/>
    <w:rPr>
      <w:color w:val="0000FF" w:themeColor="hyperlink"/>
      <w:u w:val="single"/>
    </w:rPr>
  </w:style>
  <w:style w:type="character" w:customStyle="1" w:styleId="addmd1">
    <w:name w:val="addmd1"/>
    <w:basedOn w:val="DefaultParagraphFont"/>
    <w:rsid w:val="003D3A78"/>
    <w:rPr>
      <w:sz w:val="20"/>
      <w:szCs w:val="20"/>
    </w:rPr>
  </w:style>
  <w:style w:type="character" w:customStyle="1" w:styleId="a-color-secondary">
    <w:name w:val="a-color-secondary"/>
    <w:basedOn w:val="DefaultParagraphFont"/>
    <w:rsid w:val="00281994"/>
  </w:style>
  <w:style w:type="paragraph" w:styleId="Header">
    <w:name w:val="header"/>
    <w:basedOn w:val="Normal"/>
    <w:link w:val="HeaderChar"/>
    <w:uiPriority w:val="99"/>
    <w:unhideWhenUsed/>
    <w:rsid w:val="00A874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4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74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4FC"/>
    <w:rPr>
      <w:lang w:val="en-GB"/>
    </w:rPr>
  </w:style>
  <w:style w:type="table" w:styleId="TableGrid">
    <w:name w:val="Table Grid"/>
    <w:basedOn w:val="TableNormal"/>
    <w:uiPriority w:val="59"/>
    <w:rsid w:val="00F034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E520E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Standard">
    <w:name w:val="Standard"/>
    <w:rsid w:val="00DC72E5"/>
    <w:pPr>
      <w:widowControl w:val="0"/>
      <w:tabs>
        <w:tab w:val="left" w:pos="708"/>
      </w:tabs>
      <w:suppressAutoHyphens/>
      <w:autoSpaceDN w:val="0"/>
      <w:spacing w:after="0" w:line="200" w:lineRule="atLeast"/>
    </w:pPr>
    <w:rPr>
      <w:rFonts w:ascii="Lucida Grande" w:eastAsia="Lucida Grande" w:hAnsi="Lucida Grande" w:cs="Lucida Grande"/>
      <w:color w:val="00000A"/>
      <w:kern w:val="3"/>
      <w:sz w:val="24"/>
      <w:szCs w:val="20"/>
      <w:lang w:val="en-US" w:bidi="en-US"/>
    </w:rPr>
  </w:style>
  <w:style w:type="character" w:customStyle="1" w:styleId="Opmaakprofiel11pt">
    <w:name w:val="Opmaakprofiel 11 pt"/>
    <w:rsid w:val="00DC72E5"/>
    <w:rPr>
      <w:rFonts w:ascii="Calibri" w:hAnsi="Calibri" w:cs="Calibri" w:hint="default"/>
      <w:sz w:val="22"/>
    </w:rPr>
  </w:style>
  <w:style w:type="character" w:customStyle="1" w:styleId="databold">
    <w:name w:val="data_bold"/>
    <w:rsid w:val="00DC72E5"/>
  </w:style>
  <w:style w:type="character" w:customStyle="1" w:styleId="NoSpacingChar">
    <w:name w:val="No Spacing Char"/>
    <w:link w:val="NoSpacing"/>
    <w:uiPriority w:val="1"/>
    <w:locked/>
    <w:rsid w:val="00DC72E5"/>
    <w:rPr>
      <w:lang w:val="nl-BE"/>
    </w:rPr>
  </w:style>
  <w:style w:type="paragraph" w:styleId="NoSpacing">
    <w:name w:val="No Spacing"/>
    <w:link w:val="NoSpacingChar"/>
    <w:uiPriority w:val="1"/>
    <w:qFormat/>
    <w:rsid w:val="00DC72E5"/>
    <w:pPr>
      <w:spacing w:after="0" w:line="240" w:lineRule="auto"/>
    </w:pPr>
    <w:rPr>
      <w:lang w:val="nl-BE"/>
    </w:rPr>
  </w:style>
  <w:style w:type="paragraph" w:styleId="ListBullet">
    <w:name w:val="List Bullet"/>
    <w:basedOn w:val="Normal"/>
    <w:uiPriority w:val="36"/>
    <w:unhideWhenUsed/>
    <w:qFormat/>
    <w:rsid w:val="00336AE9"/>
    <w:pPr>
      <w:numPr>
        <w:numId w:val="18"/>
      </w:numPr>
      <w:spacing w:after="120"/>
      <w:contextualSpacing/>
    </w:pPr>
    <w:rPr>
      <w:rFonts w:cs="Times New Roman"/>
      <w:color w:val="000000" w:themeColor="text1"/>
      <w:sz w:val="20"/>
      <w:szCs w:val="20"/>
      <w:lang w:val="en-US" w:eastAsia="ja-JP"/>
    </w:rPr>
  </w:style>
  <w:style w:type="paragraph" w:customStyle="1" w:styleId="Section">
    <w:name w:val="Section"/>
    <w:basedOn w:val="Normal"/>
    <w:next w:val="Normal"/>
    <w:link w:val="SectionChar"/>
    <w:uiPriority w:val="1"/>
    <w:qFormat/>
    <w:rsid w:val="00336AE9"/>
    <w:pPr>
      <w:spacing w:after="120" w:line="240" w:lineRule="auto"/>
      <w:contextualSpacing/>
    </w:pPr>
    <w:rPr>
      <w:rFonts w:asciiTheme="majorHAnsi" w:hAnsiTheme="majorHAnsi" w:cs="Times New Roman"/>
      <w:b/>
      <w:color w:val="C0504D" w:themeColor="accent2"/>
      <w:sz w:val="24"/>
      <w:szCs w:val="20"/>
      <w:lang w:val="en-US" w:eastAsia="ja-JP"/>
    </w:rPr>
  </w:style>
  <w:style w:type="character" w:customStyle="1" w:styleId="SectionChar">
    <w:name w:val="Section Char"/>
    <w:basedOn w:val="DefaultParagraphFont"/>
    <w:link w:val="Section"/>
    <w:uiPriority w:val="1"/>
    <w:rsid w:val="00336AE9"/>
    <w:rPr>
      <w:rFonts w:asciiTheme="majorHAnsi" w:hAnsiTheme="majorHAnsi" w:cs="Times New Roman"/>
      <w:b/>
      <w:color w:val="C0504D" w:themeColor="accent2"/>
      <w:sz w:val="24"/>
      <w:szCs w:val="20"/>
      <w:lang w:val="en-US" w:eastAsia="ja-JP"/>
    </w:rPr>
  </w:style>
  <w:style w:type="paragraph" w:customStyle="1" w:styleId="Subsection">
    <w:name w:val="Subsection"/>
    <w:basedOn w:val="Normal"/>
    <w:link w:val="SubsectionChar"/>
    <w:uiPriority w:val="3"/>
    <w:qFormat/>
    <w:rsid w:val="00336AE9"/>
    <w:pPr>
      <w:spacing w:before="40" w:after="80" w:line="240" w:lineRule="auto"/>
    </w:pPr>
    <w:rPr>
      <w:rFonts w:asciiTheme="majorHAnsi" w:hAnsiTheme="majorHAnsi" w:cs="Times New Roman"/>
      <w:b/>
      <w:color w:val="4F81BD" w:themeColor="accent1"/>
      <w:sz w:val="18"/>
      <w:szCs w:val="20"/>
      <w:lang w:val="en-US" w:eastAsia="ja-JP"/>
    </w:rPr>
  </w:style>
  <w:style w:type="character" w:customStyle="1" w:styleId="SubsectionChar">
    <w:name w:val="Subsection Char"/>
    <w:basedOn w:val="DefaultParagraphFont"/>
    <w:link w:val="Subsection"/>
    <w:uiPriority w:val="3"/>
    <w:rsid w:val="00336AE9"/>
    <w:rPr>
      <w:rFonts w:asciiTheme="majorHAnsi" w:hAnsiTheme="majorHAnsi" w:cs="Times New Roman"/>
      <w:b/>
      <w:color w:val="4F81BD" w:themeColor="accent1"/>
      <w:sz w:val="18"/>
      <w:szCs w:val="20"/>
      <w:lang w:val="en-US" w:eastAsia="ja-JP"/>
    </w:rPr>
  </w:style>
  <w:style w:type="paragraph" w:customStyle="1" w:styleId="SubsectionDate">
    <w:name w:val="Subsection Date"/>
    <w:basedOn w:val="Section"/>
    <w:link w:val="SubsectionDateChar"/>
    <w:uiPriority w:val="4"/>
    <w:qFormat/>
    <w:rsid w:val="00336AE9"/>
    <w:rPr>
      <w:b w:val="0"/>
      <w:color w:val="4F81BD" w:themeColor="accent1"/>
      <w:sz w:val="18"/>
    </w:rPr>
  </w:style>
  <w:style w:type="character" w:customStyle="1" w:styleId="SubsectionDateChar">
    <w:name w:val="Subsection Date Char"/>
    <w:basedOn w:val="SubsectionChar"/>
    <w:link w:val="SubsectionDate"/>
    <w:uiPriority w:val="4"/>
    <w:rsid w:val="00336AE9"/>
    <w:rPr>
      <w:rFonts w:asciiTheme="majorHAnsi" w:hAnsiTheme="majorHAnsi" w:cs="Times New Roman"/>
      <w:b/>
      <w:color w:val="4F81BD" w:themeColor="accent1"/>
      <w:sz w:val="18"/>
      <w:szCs w:val="20"/>
      <w:lang w:val="en-US" w:eastAsia="ja-JP"/>
    </w:rPr>
  </w:style>
  <w:style w:type="paragraph" w:customStyle="1" w:styleId="SubsectionText">
    <w:name w:val="Subsection Text"/>
    <w:basedOn w:val="Normal"/>
    <w:uiPriority w:val="5"/>
    <w:qFormat/>
    <w:rsid w:val="00336AE9"/>
    <w:pPr>
      <w:spacing w:after="320"/>
      <w:contextualSpacing/>
    </w:pPr>
    <w:rPr>
      <w:rFonts w:cs="Times New Roman"/>
      <w:color w:val="000000" w:themeColor="text1"/>
      <w:sz w:val="20"/>
      <w:szCs w:val="20"/>
      <w:lang w:val="en-US" w:eastAsia="ja-JP"/>
    </w:rPr>
  </w:style>
  <w:style w:type="paragraph" w:customStyle="1" w:styleId="AddressText">
    <w:name w:val="Address Text"/>
    <w:basedOn w:val="NoSpacing"/>
    <w:uiPriority w:val="2"/>
    <w:qFormat/>
    <w:rsid w:val="00336AE9"/>
    <w:pPr>
      <w:spacing w:before="200" w:line="276" w:lineRule="auto"/>
      <w:contextualSpacing/>
      <w:jc w:val="right"/>
    </w:pPr>
    <w:rPr>
      <w:rFonts w:asciiTheme="majorHAnsi" w:hAnsiTheme="majorHAnsi" w:cs="Times New Roman"/>
      <w:color w:val="C0504D" w:themeColor="accent2"/>
      <w:sz w:val="18"/>
      <w:szCs w:val="20"/>
      <w:lang w:val="en-US" w:eastAsia="ja-JP" w:bidi="he-IL"/>
    </w:rPr>
  </w:style>
  <w:style w:type="character" w:customStyle="1" w:styleId="null">
    <w:name w:val="null"/>
    <w:basedOn w:val="DefaultParagraphFont"/>
    <w:rsid w:val="00A01327"/>
  </w:style>
  <w:style w:type="character" w:styleId="Emphasis">
    <w:name w:val="Emphasis"/>
    <w:basedOn w:val="DefaultParagraphFont"/>
    <w:uiPriority w:val="20"/>
    <w:qFormat/>
    <w:rsid w:val="00D42AC7"/>
    <w:rPr>
      <w:b/>
      <w:bCs/>
      <w:i w:val="0"/>
      <w:iCs w:val="0"/>
    </w:rPr>
  </w:style>
  <w:style w:type="character" w:customStyle="1" w:styleId="st1">
    <w:name w:val="st1"/>
    <w:basedOn w:val="DefaultParagraphFont"/>
    <w:rsid w:val="00D42AC7"/>
  </w:style>
  <w:style w:type="paragraph" w:customStyle="1" w:styleId="StyleLatinArial11pt">
    <w:name w:val="Style (Latin) Arial 11 pt"/>
    <w:basedOn w:val="Normal"/>
    <w:link w:val="StyleLatinArial11ptChar"/>
    <w:uiPriority w:val="99"/>
    <w:rsid w:val="00154D46"/>
    <w:pPr>
      <w:spacing w:before="40" w:after="40" w:line="240" w:lineRule="auto"/>
    </w:pPr>
    <w:rPr>
      <w:rFonts w:ascii="Arial" w:eastAsia="Cambria" w:hAnsi="Arial" w:cs="Arial"/>
      <w:lang w:val="en-US"/>
    </w:rPr>
  </w:style>
  <w:style w:type="character" w:customStyle="1" w:styleId="StyleLatinArial11ptChar">
    <w:name w:val="Style (Latin) Arial 11 pt Char"/>
    <w:link w:val="StyleLatinArial11pt"/>
    <w:uiPriority w:val="99"/>
    <w:locked/>
    <w:rsid w:val="00154D46"/>
    <w:rPr>
      <w:rFonts w:ascii="Arial" w:eastAsia="Cambria" w:hAnsi="Arial" w:cs="Arial"/>
      <w:lang w:val="en-US"/>
    </w:rPr>
  </w:style>
  <w:style w:type="paragraph" w:styleId="BodyText">
    <w:name w:val="Body Text"/>
    <w:basedOn w:val="Normal"/>
    <w:link w:val="BodyTextChar"/>
    <w:uiPriority w:val="99"/>
    <w:rsid w:val="00154D4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54D46"/>
    <w:rPr>
      <w:rFonts w:ascii="Times New Roman" w:eastAsia="Times New Roman" w:hAnsi="Times New Roman" w:cs="Times New Roman"/>
      <w:b/>
      <w:bCs/>
      <w:sz w:val="20"/>
      <w:szCs w:val="24"/>
      <w:lang w:val="en-GB"/>
    </w:rPr>
  </w:style>
  <w:style w:type="paragraph" w:styleId="BodyText3">
    <w:name w:val="Body Text 3"/>
    <w:basedOn w:val="Normal"/>
    <w:link w:val="BodyText3Char"/>
    <w:uiPriority w:val="99"/>
    <w:rsid w:val="006E54ED"/>
    <w:pPr>
      <w:spacing w:after="120" w:line="240" w:lineRule="auto"/>
    </w:pPr>
    <w:rPr>
      <w:rFonts w:ascii="Times" w:eastAsia="Times" w:hAnsi="Times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E54ED"/>
    <w:rPr>
      <w:rFonts w:ascii="Times" w:eastAsia="Times" w:hAnsi="Times" w:cs="Times New Roman"/>
      <w:sz w:val="16"/>
      <w:szCs w:val="16"/>
      <w:lang w:val="en-GB"/>
    </w:rPr>
  </w:style>
  <w:style w:type="paragraph" w:customStyle="1" w:styleId="Pa26">
    <w:name w:val="Pa26"/>
    <w:basedOn w:val="Default"/>
    <w:next w:val="Default"/>
    <w:uiPriority w:val="99"/>
    <w:rsid w:val="005F1286"/>
    <w:pPr>
      <w:spacing w:line="181" w:lineRule="atLeast"/>
    </w:pPr>
    <w:rPr>
      <w:rFonts w:ascii="Optima" w:hAnsi="Optima" w:cstheme="minorBidi"/>
      <w:color w:val="auto"/>
      <w:lang w:val="en-GB"/>
    </w:rPr>
  </w:style>
  <w:style w:type="paragraph" w:customStyle="1" w:styleId="Pa25">
    <w:name w:val="Pa25"/>
    <w:basedOn w:val="Default"/>
    <w:next w:val="Default"/>
    <w:uiPriority w:val="99"/>
    <w:rsid w:val="005F1286"/>
    <w:pPr>
      <w:spacing w:line="181" w:lineRule="atLeast"/>
    </w:pPr>
    <w:rPr>
      <w:rFonts w:ascii="Optima" w:hAnsi="Optima" w:cstheme="minorBidi"/>
      <w:color w:val="auto"/>
      <w:lang w:val="en-GB"/>
    </w:rPr>
  </w:style>
  <w:style w:type="paragraph" w:customStyle="1" w:styleId="Pa61">
    <w:name w:val="Pa6+1"/>
    <w:basedOn w:val="Default"/>
    <w:next w:val="Default"/>
    <w:uiPriority w:val="99"/>
    <w:rsid w:val="00521C72"/>
    <w:pPr>
      <w:spacing w:line="201" w:lineRule="atLeast"/>
    </w:pPr>
    <w:rPr>
      <w:rFonts w:ascii="Kepler Std Scn" w:hAnsi="Kepler Std Scn" w:cstheme="minorBidi"/>
      <w:color w:val="auto"/>
      <w:lang w:val="en-GB"/>
    </w:rPr>
  </w:style>
  <w:style w:type="character" w:styleId="PlaceholderText">
    <w:name w:val="Placeholder Text"/>
    <w:basedOn w:val="DefaultParagraphFont"/>
    <w:uiPriority w:val="99"/>
    <w:semiHidden/>
    <w:rsid w:val="00097ED2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B9F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B9F"/>
    <w:rPr>
      <w:rFonts w:eastAsiaTheme="minorHAnsi"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B9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B9F"/>
    <w:rPr>
      <w:b/>
      <w:bCs/>
    </w:rPr>
  </w:style>
  <w:style w:type="paragraph" w:styleId="ListBullet2">
    <w:name w:val="List Bullet 2"/>
    <w:basedOn w:val="Normal"/>
    <w:uiPriority w:val="99"/>
    <w:semiHidden/>
    <w:unhideWhenUsed/>
    <w:rsid w:val="00EF09E3"/>
    <w:pPr>
      <w:numPr>
        <w:numId w:val="24"/>
      </w:numPr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9532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9532AC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9532A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32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9532AC"/>
    <w:rPr>
      <w:rFonts w:ascii="Times New Roman" w:eastAsia="Times New Roman" w:hAnsi="Times New Roman" w:cs="Times New Roman"/>
      <w:b/>
      <w:sz w:val="32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D1E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36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3D3A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54D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11DC1"/>
    <w:pPr>
      <w:ind w:left="720"/>
      <w:contextualSpacing/>
    </w:pPr>
  </w:style>
  <w:style w:type="paragraph" w:customStyle="1" w:styleId="Default">
    <w:name w:val="Default"/>
    <w:rsid w:val="00547128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4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481C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Standaardalinea-lettertype"/>
    <w:unhideWhenUsed/>
    <w:rsid w:val="006A7D00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3D3A78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addmd1">
    <w:name w:val="addmd1"/>
    <w:basedOn w:val="Standaardalinea-lettertype"/>
    <w:rsid w:val="003D3A78"/>
    <w:rPr>
      <w:sz w:val="20"/>
      <w:szCs w:val="20"/>
    </w:rPr>
  </w:style>
  <w:style w:type="character" w:customStyle="1" w:styleId="a-color-secondary">
    <w:name w:val="a-color-secondary"/>
    <w:basedOn w:val="Standaardalinea-lettertype"/>
    <w:rsid w:val="00281994"/>
  </w:style>
  <w:style w:type="paragraph" w:styleId="Koptekst">
    <w:name w:val="header"/>
    <w:basedOn w:val="Standaard"/>
    <w:link w:val="KoptekstChar"/>
    <w:uiPriority w:val="99"/>
    <w:semiHidden/>
    <w:unhideWhenUsed/>
    <w:rsid w:val="00A874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A874FC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A874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74FC"/>
    <w:rPr>
      <w:lang w:val="en-GB"/>
    </w:rPr>
  </w:style>
  <w:style w:type="table" w:styleId="Tabelraster">
    <w:name w:val="Table Grid"/>
    <w:basedOn w:val="Standaardtabel"/>
    <w:uiPriority w:val="59"/>
    <w:rsid w:val="00F03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EE520E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Standard">
    <w:name w:val="Standard"/>
    <w:rsid w:val="00DC72E5"/>
    <w:pPr>
      <w:widowControl w:val="0"/>
      <w:tabs>
        <w:tab w:val="left" w:pos="708"/>
      </w:tabs>
      <w:suppressAutoHyphens/>
      <w:autoSpaceDN w:val="0"/>
      <w:spacing w:after="0" w:line="200" w:lineRule="atLeast"/>
    </w:pPr>
    <w:rPr>
      <w:rFonts w:ascii="Lucida Grande" w:eastAsia="Lucida Grande" w:hAnsi="Lucida Grande" w:cs="Lucida Grande"/>
      <w:color w:val="00000A"/>
      <w:kern w:val="3"/>
      <w:sz w:val="24"/>
      <w:szCs w:val="20"/>
      <w:lang w:val="en-US" w:bidi="en-US"/>
    </w:rPr>
  </w:style>
  <w:style w:type="character" w:customStyle="1" w:styleId="Opmaakprofiel11pt">
    <w:name w:val="Opmaakprofiel 11 pt"/>
    <w:rsid w:val="00DC72E5"/>
    <w:rPr>
      <w:rFonts w:ascii="Calibri" w:hAnsi="Calibri" w:cs="Calibri" w:hint="default"/>
      <w:sz w:val="22"/>
    </w:rPr>
  </w:style>
  <w:style w:type="character" w:customStyle="1" w:styleId="databold">
    <w:name w:val="data_bold"/>
    <w:rsid w:val="00DC72E5"/>
  </w:style>
  <w:style w:type="character" w:customStyle="1" w:styleId="GeenafstandChar">
    <w:name w:val="Geen afstand Char"/>
    <w:link w:val="Geenafstand"/>
    <w:uiPriority w:val="99"/>
    <w:locked/>
    <w:rsid w:val="00DC72E5"/>
    <w:rPr>
      <w:lang w:val="nl-BE"/>
    </w:rPr>
  </w:style>
  <w:style w:type="paragraph" w:styleId="Geenafstand">
    <w:name w:val="No Spacing"/>
    <w:link w:val="GeenafstandChar"/>
    <w:uiPriority w:val="99"/>
    <w:qFormat/>
    <w:rsid w:val="00DC72E5"/>
    <w:pPr>
      <w:spacing w:after="0" w:line="240" w:lineRule="auto"/>
    </w:pPr>
    <w:rPr>
      <w:lang w:val="nl-BE"/>
    </w:rPr>
  </w:style>
  <w:style w:type="paragraph" w:styleId="Lijstopsomteken">
    <w:name w:val="List Bullet"/>
    <w:basedOn w:val="Standaard"/>
    <w:uiPriority w:val="36"/>
    <w:unhideWhenUsed/>
    <w:qFormat/>
    <w:rsid w:val="00336AE9"/>
    <w:pPr>
      <w:numPr>
        <w:numId w:val="45"/>
      </w:numPr>
      <w:spacing w:after="120"/>
      <w:contextualSpacing/>
    </w:pPr>
    <w:rPr>
      <w:rFonts w:cs="Times New Roman"/>
      <w:color w:val="000000" w:themeColor="text1"/>
      <w:sz w:val="20"/>
      <w:szCs w:val="20"/>
      <w:lang w:val="en-US" w:eastAsia="ja-JP"/>
    </w:rPr>
  </w:style>
  <w:style w:type="paragraph" w:customStyle="1" w:styleId="Section">
    <w:name w:val="Section"/>
    <w:basedOn w:val="Standaard"/>
    <w:next w:val="Standaard"/>
    <w:link w:val="SectionChar"/>
    <w:uiPriority w:val="1"/>
    <w:qFormat/>
    <w:rsid w:val="00336AE9"/>
    <w:pPr>
      <w:spacing w:after="120" w:line="240" w:lineRule="auto"/>
      <w:contextualSpacing/>
    </w:pPr>
    <w:rPr>
      <w:rFonts w:asciiTheme="majorHAnsi" w:hAnsiTheme="majorHAnsi" w:cs="Times New Roman"/>
      <w:b/>
      <w:color w:val="C0504D" w:themeColor="accent2"/>
      <w:sz w:val="24"/>
      <w:szCs w:val="20"/>
      <w:lang w:val="en-US" w:eastAsia="ja-JP"/>
    </w:rPr>
  </w:style>
  <w:style w:type="paragraph" w:customStyle="1" w:styleId="Subsection">
    <w:name w:val="Subsection"/>
    <w:basedOn w:val="Standaard"/>
    <w:link w:val="SubsectionChar"/>
    <w:uiPriority w:val="3"/>
    <w:qFormat/>
    <w:rsid w:val="00336AE9"/>
    <w:pPr>
      <w:spacing w:before="40" w:after="80" w:line="240" w:lineRule="auto"/>
    </w:pPr>
    <w:rPr>
      <w:rFonts w:asciiTheme="majorHAnsi" w:hAnsiTheme="majorHAnsi" w:cs="Times New Roman"/>
      <w:b/>
      <w:color w:val="4F81BD" w:themeColor="accent1"/>
      <w:sz w:val="18"/>
      <w:szCs w:val="20"/>
      <w:lang w:val="en-US" w:eastAsia="ja-JP"/>
    </w:rPr>
  </w:style>
  <w:style w:type="character" w:customStyle="1" w:styleId="SectionChar">
    <w:name w:val="Section Char"/>
    <w:basedOn w:val="Standaardalinea-lettertype"/>
    <w:link w:val="Section"/>
    <w:uiPriority w:val="1"/>
    <w:rsid w:val="00336AE9"/>
    <w:rPr>
      <w:rFonts w:asciiTheme="majorHAnsi" w:hAnsiTheme="majorHAnsi" w:cs="Times New Roman"/>
      <w:b/>
      <w:color w:val="C0504D" w:themeColor="accent2"/>
      <w:sz w:val="24"/>
      <w:szCs w:val="20"/>
      <w:lang w:val="en-US" w:eastAsia="ja-JP"/>
    </w:rPr>
  </w:style>
  <w:style w:type="character" w:customStyle="1" w:styleId="SubsectionChar">
    <w:name w:val="Subsection Char"/>
    <w:basedOn w:val="Standaardalinea-lettertype"/>
    <w:link w:val="Subsection"/>
    <w:uiPriority w:val="3"/>
    <w:rsid w:val="00336AE9"/>
    <w:rPr>
      <w:rFonts w:asciiTheme="majorHAnsi" w:hAnsiTheme="majorHAnsi" w:cs="Times New Roman"/>
      <w:b/>
      <w:color w:val="4F81BD" w:themeColor="accent1"/>
      <w:sz w:val="18"/>
      <w:szCs w:val="20"/>
      <w:lang w:val="en-US" w:eastAsia="ja-JP"/>
    </w:rPr>
  </w:style>
  <w:style w:type="paragraph" w:customStyle="1" w:styleId="SubsectionDate">
    <w:name w:val="Subsection Date"/>
    <w:basedOn w:val="Section"/>
    <w:link w:val="SubsectionDateChar"/>
    <w:uiPriority w:val="4"/>
    <w:qFormat/>
    <w:rsid w:val="00336AE9"/>
    <w:rPr>
      <w:b w:val="0"/>
      <w:color w:val="4F81BD" w:themeColor="accent1"/>
      <w:sz w:val="18"/>
    </w:rPr>
  </w:style>
  <w:style w:type="paragraph" w:customStyle="1" w:styleId="SubsectionText">
    <w:name w:val="Subsection Text"/>
    <w:basedOn w:val="Standaard"/>
    <w:uiPriority w:val="5"/>
    <w:qFormat/>
    <w:rsid w:val="00336AE9"/>
    <w:pPr>
      <w:spacing w:after="320"/>
      <w:contextualSpacing/>
    </w:pPr>
    <w:rPr>
      <w:rFonts w:cs="Times New Roman"/>
      <w:color w:val="000000" w:themeColor="text1"/>
      <w:sz w:val="20"/>
      <w:szCs w:val="20"/>
      <w:lang w:val="en-US" w:eastAsia="ja-JP"/>
    </w:rPr>
  </w:style>
  <w:style w:type="character" w:customStyle="1" w:styleId="SubsectionDateChar">
    <w:name w:val="Subsection Date Char"/>
    <w:basedOn w:val="SubsectionChar"/>
    <w:link w:val="SubsectionDate"/>
    <w:uiPriority w:val="4"/>
    <w:rsid w:val="00336AE9"/>
    <w:rPr>
      <w:rFonts w:asciiTheme="majorHAnsi" w:hAnsiTheme="majorHAnsi" w:cs="Times New Roman"/>
      <w:b/>
      <w:color w:val="4F81BD" w:themeColor="accent1"/>
      <w:sz w:val="18"/>
      <w:szCs w:val="20"/>
      <w:lang w:val="en-US" w:eastAsia="ja-JP"/>
    </w:rPr>
  </w:style>
  <w:style w:type="paragraph" w:customStyle="1" w:styleId="AddressText">
    <w:name w:val="Address Text"/>
    <w:basedOn w:val="Geenafstand"/>
    <w:uiPriority w:val="2"/>
    <w:qFormat/>
    <w:rsid w:val="00336AE9"/>
    <w:pPr>
      <w:spacing w:before="200" w:line="276" w:lineRule="auto"/>
      <w:contextualSpacing/>
      <w:jc w:val="right"/>
    </w:pPr>
    <w:rPr>
      <w:rFonts w:asciiTheme="majorHAnsi" w:hAnsiTheme="majorHAnsi" w:cs="Times New Roman"/>
      <w:color w:val="C0504D" w:themeColor="accent2"/>
      <w:sz w:val="18"/>
      <w:szCs w:val="20"/>
      <w:lang w:val="en-US" w:eastAsia="ja-JP" w:bidi="he-IL"/>
    </w:rPr>
  </w:style>
  <w:style w:type="character" w:customStyle="1" w:styleId="null">
    <w:name w:val="null"/>
    <w:basedOn w:val="Standaardalinea-lettertype"/>
    <w:rsid w:val="00A01327"/>
  </w:style>
  <w:style w:type="character" w:styleId="Nadruk">
    <w:name w:val="Emphasis"/>
    <w:basedOn w:val="Standaardalinea-lettertype"/>
    <w:uiPriority w:val="20"/>
    <w:qFormat/>
    <w:rsid w:val="00D42AC7"/>
    <w:rPr>
      <w:b/>
      <w:bCs/>
      <w:i w:val="0"/>
      <w:iCs w:val="0"/>
    </w:rPr>
  </w:style>
  <w:style w:type="character" w:customStyle="1" w:styleId="st1">
    <w:name w:val="st1"/>
    <w:basedOn w:val="Standaardalinea-lettertype"/>
    <w:rsid w:val="00D42AC7"/>
  </w:style>
  <w:style w:type="paragraph" w:customStyle="1" w:styleId="StyleLatinArial11pt">
    <w:name w:val="Style (Latin) Arial 11 pt"/>
    <w:basedOn w:val="Standaard"/>
    <w:link w:val="StyleLatinArial11ptChar"/>
    <w:uiPriority w:val="99"/>
    <w:rsid w:val="00154D46"/>
    <w:pPr>
      <w:spacing w:before="40" w:after="40" w:line="240" w:lineRule="auto"/>
    </w:pPr>
    <w:rPr>
      <w:rFonts w:ascii="Arial" w:eastAsia="Cambria" w:hAnsi="Arial" w:cs="Arial"/>
      <w:lang w:val="en-US"/>
    </w:rPr>
  </w:style>
  <w:style w:type="character" w:customStyle="1" w:styleId="StyleLatinArial11ptChar">
    <w:name w:val="Style (Latin) Arial 11 pt Char"/>
    <w:link w:val="StyleLatinArial11pt"/>
    <w:uiPriority w:val="99"/>
    <w:locked/>
    <w:rsid w:val="00154D46"/>
    <w:rPr>
      <w:rFonts w:ascii="Arial" w:eastAsia="Cambria" w:hAnsi="Arial" w:cs="Arial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154D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Plattetekst">
    <w:name w:val="Body Text"/>
    <w:basedOn w:val="Standaard"/>
    <w:link w:val="PlattetekstChar"/>
    <w:rsid w:val="00154D4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4"/>
    </w:rPr>
  </w:style>
  <w:style w:type="character" w:customStyle="1" w:styleId="PlattetekstChar">
    <w:name w:val="Platte tekst Char"/>
    <w:basedOn w:val="Standaardalinea-lettertype"/>
    <w:link w:val="Plattetekst"/>
    <w:rsid w:val="00154D46"/>
    <w:rPr>
      <w:rFonts w:ascii="Times New Roman" w:eastAsia="Times New Roman" w:hAnsi="Times New Roman" w:cs="Times New Roman"/>
      <w:b/>
      <w:bCs/>
      <w:sz w:val="20"/>
      <w:szCs w:val="24"/>
      <w:lang w:val="en-GB"/>
    </w:rPr>
  </w:style>
  <w:style w:type="paragraph" w:styleId="Plattetekst3">
    <w:name w:val="Body Text 3"/>
    <w:basedOn w:val="Standaard"/>
    <w:link w:val="Plattetekst3Char"/>
    <w:rsid w:val="006E54ED"/>
    <w:pPr>
      <w:spacing w:after="120" w:line="240" w:lineRule="auto"/>
    </w:pPr>
    <w:rPr>
      <w:rFonts w:ascii="Times" w:eastAsia="Times" w:hAnsi="Times" w:cs="Times New Roman"/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rsid w:val="006E54ED"/>
    <w:rPr>
      <w:rFonts w:ascii="Times" w:eastAsia="Times" w:hAnsi="Times" w:cs="Times New Roman"/>
      <w:sz w:val="16"/>
      <w:szCs w:val="16"/>
      <w:lang w:val="en-GB"/>
    </w:rPr>
  </w:style>
  <w:style w:type="paragraph" w:customStyle="1" w:styleId="Pa26">
    <w:name w:val="Pa26"/>
    <w:basedOn w:val="Default"/>
    <w:next w:val="Default"/>
    <w:uiPriority w:val="99"/>
    <w:rsid w:val="005F1286"/>
    <w:pPr>
      <w:spacing w:line="181" w:lineRule="atLeast"/>
    </w:pPr>
    <w:rPr>
      <w:rFonts w:ascii="Optima" w:hAnsi="Optima" w:cstheme="minorBidi"/>
      <w:color w:val="auto"/>
      <w:lang w:val="en-GB"/>
    </w:rPr>
  </w:style>
  <w:style w:type="paragraph" w:customStyle="1" w:styleId="Pa25">
    <w:name w:val="Pa25"/>
    <w:basedOn w:val="Default"/>
    <w:next w:val="Default"/>
    <w:uiPriority w:val="99"/>
    <w:rsid w:val="005F1286"/>
    <w:pPr>
      <w:spacing w:line="181" w:lineRule="atLeast"/>
    </w:pPr>
    <w:rPr>
      <w:rFonts w:ascii="Optima" w:hAnsi="Optima" w:cstheme="minorBidi"/>
      <w:color w:val="auto"/>
      <w:lang w:val="en-GB"/>
    </w:rPr>
  </w:style>
  <w:style w:type="paragraph" w:customStyle="1" w:styleId="Pa61">
    <w:name w:val="Pa6+1"/>
    <w:basedOn w:val="Default"/>
    <w:next w:val="Default"/>
    <w:uiPriority w:val="99"/>
    <w:rsid w:val="00521C72"/>
    <w:pPr>
      <w:spacing w:line="201" w:lineRule="atLeast"/>
    </w:pPr>
    <w:rPr>
      <w:rFonts w:ascii="Kepler Std Scn" w:hAnsi="Kepler Std Scn" w:cstheme="minorBidi"/>
      <w:color w:val="auto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2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176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362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662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268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2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529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4895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773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696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5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9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635">
              <w:marLeft w:val="0"/>
              <w:marRight w:val="0"/>
              <w:marTop w:val="903"/>
              <w:marBottom w:val="0"/>
              <w:divBdr>
                <w:top w:val="single" w:sz="18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72490">
                      <w:marLeft w:val="0"/>
                      <w:marRight w:val="215"/>
                      <w:marTop w:val="0"/>
                      <w:marBottom w:val="12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423962">
                          <w:marLeft w:val="0"/>
                          <w:marRight w:val="0"/>
                          <w:marTop w:val="0"/>
                          <w:marBottom w:val="8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7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92452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8182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79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46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F6C03C-88AB-4637-BD0A-06141E6FC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235</Words>
  <Characters>6794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yawa</dc:creator>
  <cp:lastModifiedBy>Lenovo</cp:lastModifiedBy>
  <cp:revision>11</cp:revision>
  <dcterms:created xsi:type="dcterms:W3CDTF">2017-06-09T07:23:00Z</dcterms:created>
  <dcterms:modified xsi:type="dcterms:W3CDTF">2018-04-20T08:19:00Z</dcterms:modified>
</cp:coreProperties>
</file>